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6B55D" w14:textId="571F99A3" w:rsidR="00C20525" w:rsidRDefault="002E1B5B">
      <w:pPr>
        <w:rPr>
          <w:rFonts w:ascii="Arial" w:hAnsi="Arial" w:cs="Arial"/>
          <w:b/>
          <w:bCs/>
          <w:lang w:val="en-US"/>
        </w:rPr>
      </w:pPr>
      <w:r w:rsidRPr="002E1B5B">
        <w:rPr>
          <w:rFonts w:ascii="Arial" w:hAnsi="Arial" w:cs="Arial"/>
          <w:b/>
          <w:bCs/>
          <w:lang w:val="en-US"/>
        </w:rPr>
        <w:t xml:space="preserve">S2 Fig: Coding </w:t>
      </w:r>
      <w:r w:rsidR="002E3ADB">
        <w:rPr>
          <w:rFonts w:ascii="Arial" w:hAnsi="Arial" w:cs="Arial"/>
          <w:b/>
          <w:bCs/>
          <w:lang w:val="en-US"/>
        </w:rPr>
        <w:t>Briefing</w:t>
      </w:r>
    </w:p>
    <w:p w14:paraId="7B255921" w14:textId="62D93B20" w:rsidR="002E1B5B" w:rsidRDefault="002E1B5B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2969"/>
        <w:gridCol w:w="4381"/>
      </w:tblGrid>
      <w:tr w:rsidR="002E1B5B" w:rsidRPr="00AD7A33" w14:paraId="5F7DB6A3" w14:textId="77777777" w:rsidTr="00AB5B68">
        <w:trPr>
          <w:trHeight w:val="642"/>
        </w:trPr>
        <w:tc>
          <w:tcPr>
            <w:tcW w:w="1990" w:type="dxa"/>
            <w:shd w:val="clear" w:color="auto" w:fill="A6A6A6" w:themeFill="background1" w:themeFillShade="A6"/>
            <w:vAlign w:val="center"/>
          </w:tcPr>
          <w:p w14:paraId="4A0A742B" w14:textId="2213C94E" w:rsidR="002E1B5B" w:rsidRPr="00AD7A33" w:rsidRDefault="002E1B5B" w:rsidP="00AD7A3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D7A33">
              <w:rPr>
                <w:rFonts w:ascii="Arial" w:hAnsi="Arial" w:cs="Arial"/>
                <w:b/>
                <w:bCs/>
                <w:sz w:val="28"/>
                <w:szCs w:val="28"/>
              </w:rPr>
              <w:t>Subthemes</w:t>
            </w:r>
          </w:p>
        </w:tc>
        <w:tc>
          <w:tcPr>
            <w:tcW w:w="2969" w:type="dxa"/>
            <w:shd w:val="clear" w:color="auto" w:fill="A6A6A6" w:themeFill="background1" w:themeFillShade="A6"/>
            <w:vAlign w:val="center"/>
          </w:tcPr>
          <w:p w14:paraId="0E1778FB" w14:textId="394A42BF" w:rsidR="002E1B5B" w:rsidRPr="00AD7A33" w:rsidRDefault="002E1B5B" w:rsidP="00AD7A3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D7A33">
              <w:rPr>
                <w:rFonts w:ascii="Arial" w:hAnsi="Arial" w:cs="Arial"/>
                <w:b/>
                <w:bCs/>
                <w:sz w:val="28"/>
                <w:szCs w:val="28"/>
              </w:rPr>
              <w:t>Codes</w:t>
            </w:r>
          </w:p>
        </w:tc>
        <w:tc>
          <w:tcPr>
            <w:tcW w:w="4381" w:type="dxa"/>
            <w:shd w:val="clear" w:color="auto" w:fill="A6A6A6" w:themeFill="background1" w:themeFillShade="A6"/>
            <w:vAlign w:val="center"/>
          </w:tcPr>
          <w:p w14:paraId="3588E31E" w14:textId="42976322" w:rsidR="002E1B5B" w:rsidRPr="00AD7A33" w:rsidRDefault="002E1B5B" w:rsidP="00AD7A3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D7A33">
              <w:rPr>
                <w:rFonts w:ascii="Arial" w:hAnsi="Arial" w:cs="Arial"/>
                <w:b/>
                <w:bCs/>
                <w:sz w:val="28"/>
                <w:szCs w:val="28"/>
              </w:rPr>
              <w:t>Subcodes</w:t>
            </w:r>
          </w:p>
        </w:tc>
      </w:tr>
      <w:tr w:rsidR="00A204CF" w:rsidRPr="00AD7A33" w14:paraId="164BDE21" w14:textId="77777777" w:rsidTr="00AB5B68">
        <w:trPr>
          <w:trHeight w:val="292"/>
        </w:trPr>
        <w:tc>
          <w:tcPr>
            <w:tcW w:w="1990" w:type="dxa"/>
            <w:vMerge w:val="restart"/>
            <w:shd w:val="clear" w:color="auto" w:fill="2E74B5" w:themeFill="accent5" w:themeFillShade="BF"/>
            <w:vAlign w:val="center"/>
          </w:tcPr>
          <w:p w14:paraId="74D462A7" w14:textId="05B3A5F0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Social Context</w:t>
            </w:r>
          </w:p>
        </w:tc>
        <w:tc>
          <w:tcPr>
            <w:tcW w:w="2969" w:type="dxa"/>
            <w:vMerge w:val="restart"/>
            <w:shd w:val="clear" w:color="auto" w:fill="DEEAF6" w:themeFill="accent5" w:themeFillTint="33"/>
            <w:vAlign w:val="center"/>
          </w:tcPr>
          <w:p w14:paraId="12D99FE6" w14:textId="74B121B4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nvironmental Issues</w:t>
            </w: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41D7FE84" w14:textId="1DB121C6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attle as a health issue</w:t>
            </w:r>
          </w:p>
        </w:tc>
      </w:tr>
      <w:tr w:rsidR="00A204CF" w:rsidRPr="00AD7A33" w14:paraId="6E62B1D3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77955919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37880E5E" w14:textId="1E1DD19A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799BF068" w14:textId="2F6965C6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ck of use of toilets - open defecation</w:t>
            </w:r>
          </w:p>
        </w:tc>
      </w:tr>
      <w:tr w:rsidR="00A204CF" w:rsidRPr="00AD7A33" w14:paraId="57FD1178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5B4CE928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309986F6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0CDB66A2" w14:textId="79722349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gistical Issues</w:t>
            </w:r>
          </w:p>
        </w:tc>
      </w:tr>
      <w:tr w:rsidR="00A204CF" w:rsidRPr="00AD7A33" w14:paraId="01688A4C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22940069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22E0917D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1C3A3DFB" w14:textId="2AC096DD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ersonal Hygiene</w:t>
            </w:r>
          </w:p>
        </w:tc>
      </w:tr>
      <w:tr w:rsidR="00A204CF" w:rsidRPr="00AD7A33" w14:paraId="7266A0B2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228E3D5C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45D4AB4B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0ABC3C6C" w14:textId="39687321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or Infrastructure</w:t>
            </w:r>
          </w:p>
        </w:tc>
      </w:tr>
      <w:tr w:rsidR="00A204CF" w:rsidRPr="00AD7A33" w14:paraId="2EFD432C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662FC5F9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51CABE4B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69F31F1B" w14:textId="77158078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riority of cattle</w:t>
            </w:r>
          </w:p>
        </w:tc>
      </w:tr>
      <w:tr w:rsidR="00A204CF" w:rsidRPr="00AD7A33" w14:paraId="7A8718D8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4506CC32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30D47281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61399E9F" w14:textId="0EEE6060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Not reaching all patients</w:t>
            </w:r>
          </w:p>
        </w:tc>
      </w:tr>
      <w:tr w:rsidR="00A204CF" w:rsidRPr="00AD7A33" w14:paraId="2874AB2F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6A760066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4BFA33AD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589D5FE5" w14:textId="69F40230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Water shortage</w:t>
            </w:r>
          </w:p>
        </w:tc>
      </w:tr>
      <w:tr w:rsidR="00A204CF" w:rsidRPr="00AD7A33" w14:paraId="22BBA336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1ED7FF7F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5F71614F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FFFFFF" w:themeFill="background1"/>
            <w:vAlign w:val="center"/>
          </w:tcPr>
          <w:p w14:paraId="1BAEFA0E" w14:textId="176A698C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lies</w:t>
            </w:r>
          </w:p>
        </w:tc>
      </w:tr>
      <w:tr w:rsidR="00A204CF" w:rsidRPr="00AD7A33" w14:paraId="2D40DB4A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137103F8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 w:val="restart"/>
            <w:shd w:val="clear" w:color="auto" w:fill="BDD6EE" w:themeFill="accent5" w:themeFillTint="66"/>
            <w:vAlign w:val="center"/>
          </w:tcPr>
          <w:p w14:paraId="71B20128" w14:textId="6C0D1C00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ducation</w:t>
            </w: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54E340FC" w14:textId="66EEA97F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xpectations</w:t>
            </w:r>
          </w:p>
        </w:tc>
      </w:tr>
      <w:tr w:rsidR="00A204CF" w:rsidRPr="00AD7A33" w14:paraId="17A45331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2C297442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4D5DE1AA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5A720DC" w14:textId="6CE94E8B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General education</w:t>
            </w:r>
          </w:p>
        </w:tc>
      </w:tr>
      <w:tr w:rsidR="00A204CF" w:rsidRPr="00AD7A33" w14:paraId="68E36558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16184C48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3D331297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6B5CF9AD" w14:textId="4D77096E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History of Trachoma</w:t>
            </w:r>
          </w:p>
        </w:tc>
      </w:tr>
      <w:tr w:rsidR="00A204CF" w:rsidRPr="00AD7A33" w14:paraId="6581AA90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76B3D8C7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6C903523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735380D0" w14:textId="6AB1A031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Incorrect health beliefs on treatment</w:t>
            </w:r>
          </w:p>
        </w:tc>
      </w:tr>
      <w:tr w:rsidR="00A204CF" w:rsidRPr="00AD7A33" w14:paraId="7F0C4002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3A795205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5B4C5F62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1BF41D14" w14:textId="3B5B72D5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Knowledge of trachoma</w:t>
            </w:r>
          </w:p>
        </w:tc>
      </w:tr>
      <w:tr w:rsidR="00A204CF" w:rsidRPr="00AD7A33" w14:paraId="5EDD19FE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5430E4E3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72C9C183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4111B1C1" w14:textId="3E5138F6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Knowledge vs Action</w:t>
            </w:r>
          </w:p>
        </w:tc>
      </w:tr>
      <w:tr w:rsidR="00A204CF" w:rsidRPr="00AD7A33" w14:paraId="2D0008BD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633B2027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6E4D742C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C6EAD6D" w14:textId="4D02F834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iteracy</w:t>
            </w:r>
          </w:p>
        </w:tc>
      </w:tr>
      <w:tr w:rsidR="00A204CF" w:rsidRPr="00AD7A33" w14:paraId="41467F7B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755C01D7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65BF845F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7F4626AC" w14:textId="05F8BDA2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or knowledge of trachoma</w:t>
            </w:r>
          </w:p>
        </w:tc>
      </w:tr>
      <w:tr w:rsidR="00A204CF" w:rsidRPr="00AD7A33" w14:paraId="6AF86CF5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48957A35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297E2C01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686AF9A7" w14:textId="328FA20E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choma is normal</w:t>
            </w:r>
          </w:p>
        </w:tc>
      </w:tr>
      <w:tr w:rsidR="00A204CF" w:rsidRPr="00AD7A33" w14:paraId="09A72838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5778E56B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540621CC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0A4B667B" w14:textId="4B48C163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Day vs boarding school</w:t>
            </w:r>
          </w:p>
        </w:tc>
      </w:tr>
      <w:tr w:rsidR="00A204CF" w:rsidRPr="00AD7A33" w14:paraId="793CD200" w14:textId="77777777" w:rsidTr="00AB5B68">
        <w:trPr>
          <w:trHeight w:val="395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6CBEB446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 w:val="restart"/>
            <w:shd w:val="clear" w:color="auto" w:fill="9CC2E5" w:themeFill="accent5" w:themeFillTint="99"/>
            <w:vAlign w:val="center"/>
          </w:tcPr>
          <w:p w14:paraId="6B16C9A7" w14:textId="68384BB8" w:rsidR="00AF1F2D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ifestyle</w:t>
            </w:r>
          </w:p>
        </w:tc>
        <w:tc>
          <w:tcPr>
            <w:tcW w:w="4381" w:type="dxa"/>
            <w:vAlign w:val="center"/>
          </w:tcPr>
          <w:p w14:paraId="6442FEFB" w14:textId="4EF64F97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ersonal Hygiene</w:t>
            </w:r>
          </w:p>
        </w:tc>
      </w:tr>
      <w:tr w:rsidR="00A204CF" w:rsidRPr="00AD7A33" w14:paraId="5B306DB2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2D513CA4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9CC2E5" w:themeFill="accent5" w:themeFillTint="99"/>
            <w:vAlign w:val="center"/>
          </w:tcPr>
          <w:p w14:paraId="2090361F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5779153B" w14:textId="5A583719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Nomadic lifestyle</w:t>
            </w:r>
          </w:p>
        </w:tc>
      </w:tr>
      <w:tr w:rsidR="00A204CF" w:rsidRPr="00AD7A33" w14:paraId="09E24F99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4DA2FBD7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9CC2E5" w:themeFill="accent5" w:themeFillTint="99"/>
            <w:vAlign w:val="center"/>
          </w:tcPr>
          <w:p w14:paraId="00A450E9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3AC09A0A" w14:textId="05469726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riority of cattle</w:t>
            </w:r>
          </w:p>
        </w:tc>
      </w:tr>
      <w:tr w:rsidR="00A204CF" w:rsidRPr="00AD7A33" w14:paraId="273BCFCE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4A1456FB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9CC2E5" w:themeFill="accent5" w:themeFillTint="99"/>
            <w:vAlign w:val="center"/>
          </w:tcPr>
          <w:p w14:paraId="0959B015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50C4C163" w14:textId="002130D9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ck of use of toilets - open defecation</w:t>
            </w:r>
          </w:p>
        </w:tc>
      </w:tr>
      <w:tr w:rsidR="00A204CF" w:rsidRPr="00AD7A33" w14:paraId="116F0BA4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3C9FC756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9CC2E5" w:themeFill="accent5" w:themeFillTint="99"/>
            <w:vAlign w:val="center"/>
          </w:tcPr>
          <w:p w14:paraId="58AEFC3E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4C0FB3BC" w14:textId="145BB679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gistical Issues</w:t>
            </w:r>
          </w:p>
        </w:tc>
      </w:tr>
      <w:tr w:rsidR="00A204CF" w:rsidRPr="00AD7A33" w14:paraId="039929C4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6C1E4BF9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 w:val="restart"/>
            <w:shd w:val="clear" w:color="auto" w:fill="8EAADB" w:themeFill="accent1" w:themeFillTint="99"/>
            <w:vAlign w:val="center"/>
          </w:tcPr>
          <w:p w14:paraId="61556E8A" w14:textId="1C474C59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mmunity Values</w:t>
            </w: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57E914E" w14:textId="6D4908D2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Spiritual connection</w:t>
            </w:r>
          </w:p>
        </w:tc>
      </w:tr>
      <w:tr w:rsidR="00A204CF" w:rsidRPr="00AD7A33" w14:paraId="4746DE63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25E4022C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8EAADB" w:themeFill="accent1" w:themeFillTint="99"/>
            <w:vAlign w:val="center"/>
          </w:tcPr>
          <w:p w14:paraId="37340DC7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6301632F" w14:textId="25E45507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cal health beliefs and treatment</w:t>
            </w:r>
          </w:p>
        </w:tc>
      </w:tr>
      <w:tr w:rsidR="00A204CF" w:rsidRPr="00AD7A33" w14:paraId="10A4C1FE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04CE4D6A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8EAADB" w:themeFill="accent1" w:themeFillTint="99"/>
            <w:vAlign w:val="center"/>
          </w:tcPr>
          <w:p w14:paraId="797C9FFD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3D12ADDD" w14:textId="439EC762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nguage</w:t>
            </w:r>
          </w:p>
        </w:tc>
      </w:tr>
      <w:tr w:rsidR="00A204CF" w:rsidRPr="00AD7A33" w14:paraId="001CF94A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1BB2E46C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8EAADB" w:themeFill="accent1" w:themeFillTint="99"/>
            <w:vAlign w:val="center"/>
          </w:tcPr>
          <w:p w14:paraId="38F1D116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FEF0845" w14:textId="1D2AD642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Scepticism of outsiders</w:t>
            </w:r>
          </w:p>
        </w:tc>
      </w:tr>
      <w:tr w:rsidR="00A204CF" w:rsidRPr="00AD7A33" w14:paraId="5322BD6D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72944487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8EAADB" w:themeFill="accent1" w:themeFillTint="99"/>
            <w:vAlign w:val="center"/>
          </w:tcPr>
          <w:p w14:paraId="3D15D52C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099FD107" w14:textId="52D072D1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hildren vs adults</w:t>
            </w:r>
          </w:p>
        </w:tc>
      </w:tr>
      <w:tr w:rsidR="00A204CF" w:rsidRPr="00AD7A33" w14:paraId="39F8D097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76C9EE2A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8EAADB" w:themeFill="accent1" w:themeFillTint="99"/>
            <w:vAlign w:val="center"/>
          </w:tcPr>
          <w:p w14:paraId="3BC2ACDB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366E211B" w14:textId="21D1B084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mmunity Hierarchy</w:t>
            </w:r>
          </w:p>
        </w:tc>
      </w:tr>
      <w:tr w:rsidR="00A204CF" w:rsidRPr="00AD7A33" w14:paraId="120B624C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19670B26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8EAADB" w:themeFill="accent1" w:themeFillTint="99"/>
            <w:vAlign w:val="center"/>
          </w:tcPr>
          <w:p w14:paraId="21235F90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6515D7F9" w14:textId="046D83B6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Difference in Sexes</w:t>
            </w:r>
          </w:p>
        </w:tc>
      </w:tr>
      <w:tr w:rsidR="00A204CF" w:rsidRPr="00AD7A33" w14:paraId="590F098B" w14:textId="77777777" w:rsidTr="00AB5B68">
        <w:trPr>
          <w:trHeight w:val="292"/>
        </w:trPr>
        <w:tc>
          <w:tcPr>
            <w:tcW w:w="1990" w:type="dxa"/>
            <w:vMerge/>
            <w:shd w:val="clear" w:color="auto" w:fill="2E74B5" w:themeFill="accent5" w:themeFillShade="BF"/>
            <w:vAlign w:val="center"/>
          </w:tcPr>
          <w:p w14:paraId="59C6B43B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8EAADB" w:themeFill="accent1" w:themeFillTint="99"/>
            <w:vAlign w:val="center"/>
          </w:tcPr>
          <w:p w14:paraId="36FD253C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88A348F" w14:textId="786282BA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Spiritual connection</w:t>
            </w:r>
          </w:p>
        </w:tc>
      </w:tr>
      <w:tr w:rsidR="00E83DEB" w:rsidRPr="00AD7A33" w14:paraId="6974DCFB" w14:textId="77777777" w:rsidTr="00AB5B68">
        <w:trPr>
          <w:trHeight w:val="345"/>
        </w:trPr>
        <w:tc>
          <w:tcPr>
            <w:tcW w:w="1990" w:type="dxa"/>
            <w:vMerge w:val="restart"/>
            <w:shd w:val="clear" w:color="auto" w:fill="00B0F0"/>
            <w:vAlign w:val="center"/>
          </w:tcPr>
          <w:p w14:paraId="30EE1128" w14:textId="3EFD2F88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Economic Context</w:t>
            </w:r>
          </w:p>
        </w:tc>
        <w:tc>
          <w:tcPr>
            <w:tcW w:w="2969" w:type="dxa"/>
            <w:vMerge w:val="restart"/>
            <w:shd w:val="clear" w:color="auto" w:fill="DEEAF6" w:themeFill="accent5" w:themeFillTint="33"/>
            <w:vAlign w:val="center"/>
          </w:tcPr>
          <w:p w14:paraId="38150871" w14:textId="78868177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conomic Status of the Community</w:t>
            </w:r>
          </w:p>
        </w:tc>
        <w:tc>
          <w:tcPr>
            <w:tcW w:w="4381" w:type="dxa"/>
            <w:vAlign w:val="bottom"/>
          </w:tcPr>
          <w:p w14:paraId="19F1B9E2" w14:textId="5B3A43D3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attle as a health issue</w:t>
            </w:r>
          </w:p>
        </w:tc>
      </w:tr>
      <w:tr w:rsidR="002237DB" w:rsidRPr="00AD7A33" w14:paraId="3D1EB7BA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09F3A65A" w14:textId="77777777" w:rsidR="002237DB" w:rsidRPr="00AD7A33" w:rsidRDefault="002237D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63416EE2" w14:textId="77777777" w:rsidR="002237DB" w:rsidRPr="00AD7A33" w:rsidRDefault="002237D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6047CA09" w14:textId="123617D7" w:rsidR="002237DB" w:rsidRPr="00AD7A33" w:rsidRDefault="002237DB" w:rsidP="00AD7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resources</w:t>
            </w:r>
          </w:p>
        </w:tc>
      </w:tr>
      <w:tr w:rsidR="00E83DEB" w:rsidRPr="00AD7A33" w14:paraId="6EEB84DA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434E66C5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31C96863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16B6691F" w14:textId="353027BD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Knowledge vs Action</w:t>
            </w:r>
          </w:p>
        </w:tc>
      </w:tr>
      <w:tr w:rsidR="00E83DEB" w:rsidRPr="00AD7A33" w14:paraId="4EEDE9B5" w14:textId="77777777" w:rsidTr="00AB5B68">
        <w:trPr>
          <w:trHeight w:val="297"/>
        </w:trPr>
        <w:tc>
          <w:tcPr>
            <w:tcW w:w="1990" w:type="dxa"/>
            <w:vMerge/>
            <w:shd w:val="clear" w:color="auto" w:fill="00B0F0"/>
            <w:vAlign w:val="center"/>
          </w:tcPr>
          <w:p w14:paraId="59BF6C85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1FB30CC6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32FDD555" w14:textId="2AB48905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ck of other eye care</w:t>
            </w:r>
          </w:p>
        </w:tc>
      </w:tr>
      <w:tr w:rsidR="00E83DEB" w:rsidRPr="00AD7A33" w14:paraId="204356F2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5C54A10B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35B31AF5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331DFB6D" w14:textId="7E929708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choma as disease of poverty</w:t>
            </w:r>
          </w:p>
        </w:tc>
      </w:tr>
      <w:tr w:rsidR="00E83DEB" w:rsidRPr="00AD7A33" w14:paraId="017F573D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526B4D4B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798105BE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65C63F82" w14:textId="58B8FCE0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gistical Issues</w:t>
            </w:r>
          </w:p>
        </w:tc>
      </w:tr>
      <w:tr w:rsidR="00E83DEB" w:rsidRPr="00AD7A33" w14:paraId="72772130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0D42800D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4B3731BD" w14:textId="09A9C85D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1F7BFBC9" w14:textId="1E2F09E1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conomic Status</w:t>
            </w:r>
          </w:p>
        </w:tc>
      </w:tr>
      <w:tr w:rsidR="00E83DEB" w:rsidRPr="00AD7A33" w14:paraId="2E80E75C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5F41201A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6079746A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2E73E0B9" w14:textId="0460E8E5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ck of use of toilets - open defecation</w:t>
            </w:r>
          </w:p>
        </w:tc>
      </w:tr>
      <w:tr w:rsidR="00E83DEB" w:rsidRPr="00AD7A33" w14:paraId="76E151EE" w14:textId="77777777" w:rsidTr="00AB5B68">
        <w:trPr>
          <w:trHeight w:val="351"/>
        </w:trPr>
        <w:tc>
          <w:tcPr>
            <w:tcW w:w="1990" w:type="dxa"/>
            <w:vMerge/>
            <w:shd w:val="clear" w:color="auto" w:fill="00B0F0"/>
            <w:vAlign w:val="center"/>
          </w:tcPr>
          <w:p w14:paraId="22387935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 w:val="restart"/>
            <w:shd w:val="clear" w:color="auto" w:fill="BDD6EE" w:themeFill="accent5" w:themeFillTint="66"/>
            <w:vAlign w:val="center"/>
          </w:tcPr>
          <w:p w14:paraId="6B8EB65A" w14:textId="51785D8B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conomic context of NGOs</w:t>
            </w: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CF67B34" w14:textId="79F6BEA2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Different agendas</w:t>
            </w:r>
          </w:p>
        </w:tc>
      </w:tr>
      <w:tr w:rsidR="00E83DEB" w:rsidRPr="00AD7A33" w14:paraId="3EDD2A31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069027C8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6352D089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7B171067" w14:textId="5CD45E41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ck of resources specific to ophthalmology</w:t>
            </w:r>
          </w:p>
        </w:tc>
      </w:tr>
      <w:tr w:rsidR="00E83DEB" w:rsidRPr="00AD7A33" w14:paraId="47362FE6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2338E67C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58EED805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DE221C3" w14:textId="1DB81C18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gistical Issues</w:t>
            </w:r>
          </w:p>
        </w:tc>
      </w:tr>
      <w:tr w:rsidR="00E83DEB" w:rsidRPr="00AD7A33" w14:paraId="42AFDE92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04D86047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7BF22F79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15143131" w14:textId="3B1A974A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or Infrastructure</w:t>
            </w:r>
          </w:p>
        </w:tc>
      </w:tr>
      <w:tr w:rsidR="00E83DEB" w:rsidRPr="00AD7A33" w14:paraId="69E0827C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75D2F2F2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38BF2C9E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191F893C" w14:textId="76D5EDE6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st-to-benefit</w:t>
            </w:r>
          </w:p>
        </w:tc>
      </w:tr>
      <w:tr w:rsidR="00E83DEB" w:rsidRPr="00AD7A33" w14:paraId="145428FF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64FAB805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01728404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213F4C05" w14:textId="08149AF3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utting cost</w:t>
            </w:r>
          </w:p>
        </w:tc>
      </w:tr>
      <w:tr w:rsidR="00E83DEB" w:rsidRPr="00AD7A33" w14:paraId="039C37C8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3DC00EA1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0BFE0E4F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2C779BAE" w14:textId="198922A3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ck of resources</w:t>
            </w:r>
          </w:p>
        </w:tc>
      </w:tr>
      <w:tr w:rsidR="00E83DEB" w:rsidRPr="00AD7A33" w14:paraId="355A9C48" w14:textId="77777777" w:rsidTr="00AB5B68">
        <w:trPr>
          <w:trHeight w:val="345"/>
        </w:trPr>
        <w:tc>
          <w:tcPr>
            <w:tcW w:w="1990" w:type="dxa"/>
            <w:vMerge/>
            <w:shd w:val="clear" w:color="auto" w:fill="00B0F0"/>
            <w:vAlign w:val="center"/>
          </w:tcPr>
          <w:p w14:paraId="1B14B7C5" w14:textId="77777777" w:rsidR="00E83DEB" w:rsidRPr="00AD7A33" w:rsidRDefault="00E83DEB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DD6EE" w:themeFill="accent5" w:themeFillTint="66"/>
            <w:vAlign w:val="center"/>
          </w:tcPr>
          <w:p w14:paraId="04DAB851" w14:textId="77777777" w:rsidR="00E83DEB" w:rsidRPr="00AD7A33" w:rsidRDefault="00E83DEB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5DDB44C" w14:textId="3D029032" w:rsidR="00E83DEB" w:rsidRPr="00AD7A33" w:rsidRDefault="00E83DEB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udget</w:t>
            </w:r>
          </w:p>
        </w:tc>
      </w:tr>
      <w:tr w:rsidR="00A204CF" w:rsidRPr="00AD7A33" w14:paraId="5311FC9A" w14:textId="77777777" w:rsidTr="00AB5B68">
        <w:trPr>
          <w:trHeight w:val="345"/>
        </w:trPr>
        <w:tc>
          <w:tcPr>
            <w:tcW w:w="1990" w:type="dxa"/>
            <w:vMerge w:val="restart"/>
            <w:shd w:val="clear" w:color="auto" w:fill="8496B0" w:themeFill="text2" w:themeFillTint="99"/>
            <w:vAlign w:val="center"/>
          </w:tcPr>
          <w:p w14:paraId="6FFA6299" w14:textId="2C9EA1EC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Political Landscape</w:t>
            </w:r>
          </w:p>
        </w:tc>
        <w:tc>
          <w:tcPr>
            <w:tcW w:w="2969" w:type="dxa"/>
            <w:vMerge w:val="restart"/>
            <w:shd w:val="clear" w:color="auto" w:fill="DEEAF6" w:themeFill="accent5" w:themeFillTint="33"/>
            <w:vAlign w:val="center"/>
          </w:tcPr>
          <w:p w14:paraId="73A5866F" w14:textId="5F99AD3D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Governmental Context</w:t>
            </w:r>
          </w:p>
        </w:tc>
        <w:tc>
          <w:tcPr>
            <w:tcW w:w="4381" w:type="dxa"/>
            <w:vAlign w:val="bottom"/>
          </w:tcPr>
          <w:p w14:paraId="30233E18" w14:textId="53789C82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Ineffective government context</w:t>
            </w:r>
          </w:p>
        </w:tc>
      </w:tr>
      <w:tr w:rsidR="00A204CF" w:rsidRPr="00AD7A33" w14:paraId="5452123D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741490A2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53FD9E3F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43ACB96B" w14:textId="5519166B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Supportive government context</w:t>
            </w:r>
          </w:p>
        </w:tc>
      </w:tr>
      <w:tr w:rsidR="00A204CF" w:rsidRPr="00AD7A33" w14:paraId="7CC67A6B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6B929C3A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728056C0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408D035A" w14:textId="17645752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litical conflicts</w:t>
            </w:r>
          </w:p>
        </w:tc>
      </w:tr>
      <w:tr w:rsidR="00A204CF" w:rsidRPr="00AD7A33" w14:paraId="72A361CB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65535C32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4A04D7C9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36D709E5" w14:textId="0152D311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litics affecting optimal programmes</w:t>
            </w:r>
          </w:p>
        </w:tc>
      </w:tr>
      <w:tr w:rsidR="00A204CF" w:rsidRPr="00AD7A33" w14:paraId="53763095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00EB8D27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6792D3ED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06D9253C" w14:textId="6177D2B8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litical facilitators</w:t>
            </w:r>
          </w:p>
        </w:tc>
      </w:tr>
      <w:tr w:rsidR="00A204CF" w:rsidRPr="00AD7A33" w14:paraId="39512353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7832B066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4BA624F3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3FE46DB2" w14:textId="4CDBC8BE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Will to carry out programme</w:t>
            </w:r>
          </w:p>
        </w:tc>
      </w:tr>
      <w:tr w:rsidR="00A204CF" w:rsidRPr="00AD7A33" w14:paraId="29E6D5D6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78C502F0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390E9E95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00E69B77" w14:textId="11DD676D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or work culture</w:t>
            </w:r>
          </w:p>
        </w:tc>
      </w:tr>
      <w:tr w:rsidR="00A204CF" w:rsidRPr="00AD7A33" w14:paraId="7937B27E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17A62FAA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5D7F3F38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75A94136" w14:textId="75D58155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choma is a priority</w:t>
            </w:r>
          </w:p>
        </w:tc>
      </w:tr>
      <w:tr w:rsidR="00A204CF" w:rsidRPr="00AD7A33" w14:paraId="549BC198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68C791F8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4B37BD38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3462FD4A" w14:textId="1ACF97B0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ollowing international guidelines</w:t>
            </w:r>
          </w:p>
        </w:tc>
      </w:tr>
      <w:tr w:rsidR="00D847C8" w:rsidRPr="00AD7A33" w14:paraId="59092770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59870F22" w14:textId="77777777" w:rsidR="00D847C8" w:rsidRPr="00AD7A33" w:rsidRDefault="00D847C8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2D5C808A" w14:textId="77777777" w:rsidR="00D847C8" w:rsidRPr="00AD7A33" w:rsidRDefault="00D847C8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50BC0B45" w14:textId="56822839" w:rsidR="00D847C8" w:rsidRPr="00AD7A33" w:rsidRDefault="00D847C8" w:rsidP="00AD7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vernment decision-making</w:t>
            </w:r>
          </w:p>
        </w:tc>
      </w:tr>
      <w:tr w:rsidR="00A204CF" w:rsidRPr="00AD7A33" w14:paraId="7D7E78C9" w14:textId="77777777" w:rsidTr="00AB5B68">
        <w:trPr>
          <w:trHeight w:val="345"/>
        </w:trPr>
        <w:tc>
          <w:tcPr>
            <w:tcW w:w="1990" w:type="dxa"/>
            <w:vMerge/>
            <w:shd w:val="clear" w:color="auto" w:fill="8496B0" w:themeFill="text2" w:themeFillTint="99"/>
            <w:vAlign w:val="center"/>
          </w:tcPr>
          <w:p w14:paraId="765EC985" w14:textId="77777777" w:rsidR="00A204CF" w:rsidRPr="00AD7A33" w:rsidRDefault="00A204C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DEEAF6" w:themeFill="accent5" w:themeFillTint="33"/>
            <w:vAlign w:val="center"/>
          </w:tcPr>
          <w:p w14:paraId="2D65E356" w14:textId="77777777" w:rsidR="00A204CF" w:rsidRPr="00AD7A33" w:rsidRDefault="00A204C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38CF2300" w14:textId="28FAED84" w:rsidR="00A204CF" w:rsidRPr="00AD7A33" w:rsidRDefault="00A204C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Government Involvement</w:t>
            </w:r>
          </w:p>
        </w:tc>
      </w:tr>
      <w:tr w:rsidR="00004A4F" w:rsidRPr="00AD7A33" w14:paraId="4DEA4B8A" w14:textId="77777777" w:rsidTr="00AB5B68">
        <w:trPr>
          <w:trHeight w:val="292"/>
        </w:trPr>
        <w:tc>
          <w:tcPr>
            <w:tcW w:w="1990" w:type="dxa"/>
            <w:vMerge w:val="restart"/>
            <w:shd w:val="clear" w:color="auto" w:fill="538135" w:themeFill="accent6" w:themeFillShade="BF"/>
            <w:vAlign w:val="center"/>
          </w:tcPr>
          <w:p w14:paraId="77ECA34A" w14:textId="065F43FC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Knowledge and Understanding of the Disease and its Treatments</w:t>
            </w:r>
          </w:p>
        </w:tc>
        <w:tc>
          <w:tcPr>
            <w:tcW w:w="2969" w:type="dxa"/>
            <w:vMerge w:val="restart"/>
            <w:shd w:val="clear" w:color="auto" w:fill="E2EFD9" w:themeFill="accent6" w:themeFillTint="33"/>
            <w:vAlign w:val="center"/>
          </w:tcPr>
          <w:p w14:paraId="4C4139DB" w14:textId="79499E9D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erceptions</w:t>
            </w: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7D5556A7" w14:textId="6053DFB3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History of Trachoma</w:t>
            </w:r>
          </w:p>
        </w:tc>
      </w:tr>
      <w:tr w:rsidR="00004A4F" w:rsidRPr="00AD7A33" w14:paraId="3F972199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3060C52D" w14:textId="7091B258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0B79133C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3EE3AE01" w14:textId="0CB9D017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lood in Maasai culture</w:t>
            </w:r>
          </w:p>
        </w:tc>
      </w:tr>
      <w:tr w:rsidR="00004A4F" w:rsidRPr="00AD7A33" w14:paraId="034F20AE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23F0BE21" w14:textId="21327C10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65BABFC5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485BC2DB" w14:textId="4F70B1B6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ye is a sensitive area</w:t>
            </w:r>
          </w:p>
        </w:tc>
      </w:tr>
      <w:tr w:rsidR="00004A4F" w:rsidRPr="00AD7A33" w14:paraId="7D9B5905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0DA573E1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1F5B28DA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073B00D3" w14:textId="315E652A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elief of the consequences of trachoma</w:t>
            </w:r>
          </w:p>
        </w:tc>
      </w:tr>
      <w:tr w:rsidR="00004A4F" w:rsidRPr="00AD7A33" w14:paraId="5527DC5E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4BB301C3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2D5773E0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0F0530A5" w14:textId="0D5BD221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elief that trachoma is hereditary</w:t>
            </w:r>
          </w:p>
        </w:tc>
      </w:tr>
      <w:tr w:rsidR="00004A4F" w:rsidRPr="00AD7A33" w14:paraId="3E0D38C2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753DE55A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62949A6A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79F4C3EC" w14:textId="1698F59C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choma is normal</w:t>
            </w:r>
          </w:p>
        </w:tc>
      </w:tr>
      <w:tr w:rsidR="00004A4F" w:rsidRPr="00AD7A33" w14:paraId="080C9EF0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1C47466B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75652579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445B9269" w14:textId="05132F4D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Double standard (only TF or TT is being treated)</w:t>
            </w:r>
          </w:p>
        </w:tc>
      </w:tr>
      <w:tr w:rsidR="00004A4F" w:rsidRPr="00AD7A33" w14:paraId="07B58845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673A1A07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3B056B44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9F0D8AF" w14:textId="4C0A5757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Importance of Sight</w:t>
            </w:r>
          </w:p>
        </w:tc>
      </w:tr>
      <w:tr w:rsidR="00D847C8" w:rsidRPr="00AD7A33" w14:paraId="6529346F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3BAA4637" w14:textId="77777777" w:rsidR="00D847C8" w:rsidRPr="00AD7A33" w:rsidRDefault="00D847C8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0E547856" w14:textId="77777777" w:rsidR="00D847C8" w:rsidRPr="00AD7A33" w:rsidRDefault="00D847C8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999323D" w14:textId="3F518D19" w:rsidR="00D847C8" w:rsidRPr="00AD7A33" w:rsidRDefault="00D847C8" w:rsidP="00AD7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choma not seen as priority </w:t>
            </w:r>
          </w:p>
        </w:tc>
      </w:tr>
      <w:tr w:rsidR="00004A4F" w:rsidRPr="00AD7A33" w14:paraId="727F70BC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5A39789C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69D4E5B1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77C9C28" w14:textId="0F04F0DC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or knowledge of trachoma</w:t>
            </w:r>
          </w:p>
        </w:tc>
      </w:tr>
      <w:tr w:rsidR="00004A4F" w:rsidRPr="00AD7A33" w14:paraId="43752E94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1E14E412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 w:val="restart"/>
            <w:shd w:val="clear" w:color="auto" w:fill="C5E0B3" w:themeFill="accent6" w:themeFillTint="66"/>
            <w:vAlign w:val="center"/>
          </w:tcPr>
          <w:p w14:paraId="227E3F1D" w14:textId="04DEAFB2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ehaviours</w:t>
            </w:r>
          </w:p>
        </w:tc>
        <w:tc>
          <w:tcPr>
            <w:tcW w:w="4381" w:type="dxa"/>
            <w:vAlign w:val="bottom"/>
          </w:tcPr>
          <w:p w14:paraId="6047F454" w14:textId="7B6FFDBF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oo late</w:t>
            </w:r>
          </w:p>
        </w:tc>
      </w:tr>
      <w:tr w:rsidR="00004A4F" w:rsidRPr="00AD7A33" w14:paraId="1EE108AE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0188CB78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C5E0B3" w:themeFill="accent6" w:themeFillTint="66"/>
            <w:vAlign w:val="center"/>
          </w:tcPr>
          <w:p w14:paraId="77F27D0D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2CB46059" w14:textId="12669029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 xml:space="preserve">Surgery is necessary </w:t>
            </w:r>
          </w:p>
        </w:tc>
      </w:tr>
      <w:tr w:rsidR="00004A4F" w:rsidRPr="00AD7A33" w14:paraId="084015B9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3A16C697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C5E0B3" w:themeFill="accent6" w:themeFillTint="66"/>
            <w:vAlign w:val="center"/>
          </w:tcPr>
          <w:p w14:paraId="16CD5E5B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5FA9982E" w14:textId="03B52D78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nfusion between TF and TT</w:t>
            </w:r>
          </w:p>
        </w:tc>
      </w:tr>
      <w:tr w:rsidR="00004A4F" w:rsidRPr="00AD7A33" w14:paraId="2E3D4C51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1D8E1B19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C5E0B3" w:themeFill="accent6" w:themeFillTint="66"/>
            <w:vAlign w:val="center"/>
          </w:tcPr>
          <w:p w14:paraId="6FB24D18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264488B5" w14:textId="589E0D63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Double standard (only TF or TT is being treated)</w:t>
            </w:r>
          </w:p>
        </w:tc>
      </w:tr>
      <w:tr w:rsidR="00004A4F" w:rsidRPr="00AD7A33" w14:paraId="77464275" w14:textId="77777777" w:rsidTr="00AB5B68">
        <w:trPr>
          <w:trHeight w:val="292"/>
        </w:trPr>
        <w:tc>
          <w:tcPr>
            <w:tcW w:w="1990" w:type="dxa"/>
            <w:vMerge/>
            <w:shd w:val="clear" w:color="auto" w:fill="538135" w:themeFill="accent6" w:themeFillShade="BF"/>
            <w:vAlign w:val="center"/>
          </w:tcPr>
          <w:p w14:paraId="00A57AA0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C5E0B3" w:themeFill="accent6" w:themeFillTint="66"/>
            <w:vAlign w:val="center"/>
          </w:tcPr>
          <w:p w14:paraId="675DEC44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193DE9FD" w14:textId="42748307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cal health beliefs and treatment</w:t>
            </w:r>
          </w:p>
        </w:tc>
      </w:tr>
      <w:tr w:rsidR="00004A4F" w:rsidRPr="00AD7A33" w14:paraId="002D97C9" w14:textId="77777777" w:rsidTr="00AB5B68">
        <w:trPr>
          <w:trHeight w:val="265"/>
        </w:trPr>
        <w:tc>
          <w:tcPr>
            <w:tcW w:w="1990" w:type="dxa"/>
            <w:vMerge w:val="restart"/>
            <w:shd w:val="clear" w:color="auto" w:fill="92D050"/>
            <w:vAlign w:val="center"/>
          </w:tcPr>
          <w:p w14:paraId="5D708182" w14:textId="2073DE98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Anatomical Location of Disease</w:t>
            </w:r>
          </w:p>
        </w:tc>
        <w:tc>
          <w:tcPr>
            <w:tcW w:w="2969" w:type="dxa"/>
            <w:vMerge w:val="restart"/>
            <w:shd w:val="clear" w:color="auto" w:fill="E2EFD9" w:themeFill="accent6" w:themeFillTint="33"/>
            <w:vAlign w:val="center"/>
          </w:tcPr>
          <w:p w14:paraId="40252D92" w14:textId="7602437C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ye disease</w:t>
            </w: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6D520F9B" w14:textId="0A2EBC9F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nfusion between TF and TT</w:t>
            </w:r>
          </w:p>
        </w:tc>
      </w:tr>
      <w:tr w:rsidR="00004A4F" w:rsidRPr="00AD7A33" w14:paraId="638EEA02" w14:textId="77777777" w:rsidTr="00AB5B68">
        <w:trPr>
          <w:trHeight w:val="265"/>
        </w:trPr>
        <w:tc>
          <w:tcPr>
            <w:tcW w:w="1990" w:type="dxa"/>
            <w:vMerge/>
            <w:shd w:val="clear" w:color="auto" w:fill="92D050"/>
            <w:vAlign w:val="center"/>
          </w:tcPr>
          <w:p w14:paraId="7024B1D7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4AC76B4F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F6C94A2" w14:textId="3E06D975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Importance of Sight</w:t>
            </w:r>
          </w:p>
        </w:tc>
      </w:tr>
      <w:tr w:rsidR="00004A4F" w:rsidRPr="00AD7A33" w14:paraId="433BF567" w14:textId="77777777" w:rsidTr="00AB5B68">
        <w:trPr>
          <w:trHeight w:val="265"/>
        </w:trPr>
        <w:tc>
          <w:tcPr>
            <w:tcW w:w="1990" w:type="dxa"/>
            <w:vMerge/>
            <w:shd w:val="clear" w:color="auto" w:fill="92D050"/>
            <w:vAlign w:val="center"/>
          </w:tcPr>
          <w:p w14:paraId="7CB442C9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2EFD9" w:themeFill="accent6" w:themeFillTint="33"/>
            <w:vAlign w:val="center"/>
          </w:tcPr>
          <w:p w14:paraId="2A732716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1EAF3975" w14:textId="27D1321A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Eye is a sensitive area</w:t>
            </w:r>
          </w:p>
        </w:tc>
      </w:tr>
      <w:tr w:rsidR="00004A4F" w:rsidRPr="00AD7A33" w14:paraId="4E2AAB76" w14:textId="77777777" w:rsidTr="00AB5B68">
        <w:trPr>
          <w:trHeight w:val="265"/>
        </w:trPr>
        <w:tc>
          <w:tcPr>
            <w:tcW w:w="1990" w:type="dxa"/>
            <w:vMerge/>
            <w:shd w:val="clear" w:color="auto" w:fill="92D050"/>
            <w:vAlign w:val="center"/>
          </w:tcPr>
          <w:p w14:paraId="6E423739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vAlign w:val="center"/>
          </w:tcPr>
          <w:p w14:paraId="7D4D787E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20148478" w14:textId="1F7BC5B2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ain</w:t>
            </w:r>
          </w:p>
        </w:tc>
      </w:tr>
      <w:tr w:rsidR="00004A4F" w:rsidRPr="00AD7A33" w14:paraId="1A5DE7B9" w14:textId="77777777" w:rsidTr="00AB5B68">
        <w:trPr>
          <w:trHeight w:val="292"/>
        </w:trPr>
        <w:tc>
          <w:tcPr>
            <w:tcW w:w="1990" w:type="dxa"/>
            <w:vMerge w:val="restart"/>
            <w:shd w:val="clear" w:color="auto" w:fill="6AD091"/>
            <w:vAlign w:val="center"/>
          </w:tcPr>
          <w:p w14:paraId="5600ACBA" w14:textId="28CE405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Disease Progression</w:t>
            </w:r>
          </w:p>
        </w:tc>
        <w:tc>
          <w:tcPr>
            <w:tcW w:w="2969" w:type="dxa"/>
            <w:vMerge w:val="restart"/>
            <w:shd w:val="clear" w:color="auto" w:fill="A8D08D" w:themeFill="accent6" w:themeFillTint="99"/>
            <w:vAlign w:val="center"/>
          </w:tcPr>
          <w:p w14:paraId="72EF33C2" w14:textId="532F2F83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Disease Progression</w:t>
            </w:r>
          </w:p>
        </w:tc>
        <w:tc>
          <w:tcPr>
            <w:tcW w:w="4381" w:type="dxa"/>
            <w:vAlign w:val="bottom"/>
          </w:tcPr>
          <w:p w14:paraId="5DA191A9" w14:textId="119488A0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Reinfections</w:t>
            </w:r>
          </w:p>
        </w:tc>
      </w:tr>
      <w:tr w:rsidR="00D847C8" w:rsidRPr="00AD7A33" w14:paraId="6B9554F8" w14:textId="77777777" w:rsidTr="00AB5B68">
        <w:trPr>
          <w:trHeight w:val="292"/>
        </w:trPr>
        <w:tc>
          <w:tcPr>
            <w:tcW w:w="1990" w:type="dxa"/>
            <w:vMerge/>
            <w:shd w:val="clear" w:color="auto" w:fill="6AD091"/>
            <w:vAlign w:val="center"/>
          </w:tcPr>
          <w:p w14:paraId="53C2C52B" w14:textId="77777777" w:rsidR="00D847C8" w:rsidRPr="00AD7A33" w:rsidRDefault="00D847C8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A8D08D" w:themeFill="accent6" w:themeFillTint="99"/>
            <w:vAlign w:val="center"/>
          </w:tcPr>
          <w:p w14:paraId="7212F58F" w14:textId="77777777" w:rsidR="00D847C8" w:rsidRPr="00AD7A33" w:rsidRDefault="00D847C8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5C636137" w14:textId="2D18A415" w:rsidR="00D847C8" w:rsidRPr="00AD7A33" w:rsidRDefault="00D847C8" w:rsidP="00AD7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urrence and persistence</w:t>
            </w:r>
          </w:p>
        </w:tc>
      </w:tr>
      <w:tr w:rsidR="00004A4F" w:rsidRPr="00AD7A33" w14:paraId="18590C1B" w14:textId="77777777" w:rsidTr="00AB5B68">
        <w:trPr>
          <w:trHeight w:val="292"/>
        </w:trPr>
        <w:tc>
          <w:tcPr>
            <w:tcW w:w="1990" w:type="dxa"/>
            <w:vMerge/>
            <w:shd w:val="clear" w:color="auto" w:fill="6AD091"/>
            <w:vAlign w:val="center"/>
          </w:tcPr>
          <w:p w14:paraId="1F8F6A31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A8D08D" w:themeFill="accent6" w:themeFillTint="99"/>
            <w:vAlign w:val="center"/>
          </w:tcPr>
          <w:p w14:paraId="5BE9A64D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2D9DC345" w14:textId="0A4A2B7C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elief that trachoma is hereditary</w:t>
            </w:r>
          </w:p>
        </w:tc>
      </w:tr>
      <w:tr w:rsidR="00004A4F" w:rsidRPr="00AD7A33" w14:paraId="776137C4" w14:textId="77777777" w:rsidTr="00AB5B68">
        <w:trPr>
          <w:trHeight w:val="292"/>
        </w:trPr>
        <w:tc>
          <w:tcPr>
            <w:tcW w:w="1990" w:type="dxa"/>
            <w:vMerge/>
            <w:shd w:val="clear" w:color="auto" w:fill="6AD091"/>
            <w:vAlign w:val="center"/>
          </w:tcPr>
          <w:p w14:paraId="2B3219B6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A8D08D" w:themeFill="accent6" w:themeFillTint="99"/>
            <w:vAlign w:val="center"/>
          </w:tcPr>
          <w:p w14:paraId="3C1133E8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7B012E7C" w14:textId="5A72E0DA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choma is normal</w:t>
            </w:r>
          </w:p>
        </w:tc>
      </w:tr>
      <w:tr w:rsidR="00004A4F" w:rsidRPr="00AD7A33" w14:paraId="7A417C19" w14:textId="77777777" w:rsidTr="00AB5B68">
        <w:trPr>
          <w:trHeight w:val="292"/>
        </w:trPr>
        <w:tc>
          <w:tcPr>
            <w:tcW w:w="1990" w:type="dxa"/>
            <w:vMerge/>
            <w:shd w:val="clear" w:color="auto" w:fill="6AD091"/>
            <w:vAlign w:val="center"/>
          </w:tcPr>
          <w:p w14:paraId="67A5499F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A8D08D" w:themeFill="accent6" w:themeFillTint="99"/>
            <w:vAlign w:val="center"/>
          </w:tcPr>
          <w:p w14:paraId="4B06367F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486588E4" w14:textId="0428FCDE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Double standard (only TF or TT is being treated)</w:t>
            </w:r>
          </w:p>
        </w:tc>
      </w:tr>
      <w:tr w:rsidR="00004A4F" w:rsidRPr="00AD7A33" w14:paraId="0AC42152" w14:textId="77777777" w:rsidTr="00AB5B68">
        <w:trPr>
          <w:trHeight w:val="292"/>
        </w:trPr>
        <w:tc>
          <w:tcPr>
            <w:tcW w:w="1990" w:type="dxa"/>
            <w:vMerge/>
            <w:shd w:val="clear" w:color="auto" w:fill="6AD091"/>
            <w:vAlign w:val="center"/>
          </w:tcPr>
          <w:p w14:paraId="3D42D327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A8D08D" w:themeFill="accent6" w:themeFillTint="99"/>
            <w:vAlign w:val="center"/>
          </w:tcPr>
          <w:p w14:paraId="47AB539D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12B37CB7" w14:textId="337972D1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oor knowledge of trachoma</w:t>
            </w:r>
          </w:p>
        </w:tc>
      </w:tr>
      <w:tr w:rsidR="00004A4F" w:rsidRPr="00AD7A33" w14:paraId="1C144E53" w14:textId="77777777" w:rsidTr="00AB5B68">
        <w:trPr>
          <w:trHeight w:val="292"/>
        </w:trPr>
        <w:tc>
          <w:tcPr>
            <w:tcW w:w="1990" w:type="dxa"/>
            <w:vMerge/>
            <w:shd w:val="clear" w:color="auto" w:fill="6AD091"/>
            <w:vAlign w:val="center"/>
          </w:tcPr>
          <w:p w14:paraId="213EFA0B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A8D08D" w:themeFill="accent6" w:themeFillTint="99"/>
            <w:vAlign w:val="center"/>
          </w:tcPr>
          <w:p w14:paraId="080B34C4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30F40298" w14:textId="55368F2C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nfusion between TF and TT</w:t>
            </w:r>
          </w:p>
        </w:tc>
      </w:tr>
      <w:tr w:rsidR="00004A4F" w:rsidRPr="00AD7A33" w14:paraId="2826AA37" w14:textId="77777777" w:rsidTr="00AB5B68">
        <w:trPr>
          <w:trHeight w:val="292"/>
        </w:trPr>
        <w:tc>
          <w:tcPr>
            <w:tcW w:w="1990" w:type="dxa"/>
            <w:vMerge/>
            <w:shd w:val="clear" w:color="auto" w:fill="6AD091"/>
            <w:vAlign w:val="center"/>
          </w:tcPr>
          <w:p w14:paraId="520D761B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A8D08D" w:themeFill="accent6" w:themeFillTint="99"/>
            <w:vAlign w:val="center"/>
          </w:tcPr>
          <w:p w14:paraId="6978CD3C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5A66786C" w14:textId="291F5D42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choma not seen as a priority</w:t>
            </w:r>
          </w:p>
        </w:tc>
      </w:tr>
      <w:tr w:rsidR="00004A4F" w:rsidRPr="00AD7A33" w14:paraId="0F35F72D" w14:textId="77777777" w:rsidTr="00AB5B68">
        <w:trPr>
          <w:trHeight w:val="292"/>
        </w:trPr>
        <w:tc>
          <w:tcPr>
            <w:tcW w:w="1990" w:type="dxa"/>
            <w:vMerge/>
            <w:shd w:val="clear" w:color="auto" w:fill="6AD091"/>
            <w:vAlign w:val="center"/>
          </w:tcPr>
          <w:p w14:paraId="6E5CD7CB" w14:textId="77777777" w:rsidR="00004A4F" w:rsidRPr="00AD7A33" w:rsidRDefault="00004A4F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A8D08D" w:themeFill="accent6" w:themeFillTint="99"/>
            <w:vAlign w:val="center"/>
          </w:tcPr>
          <w:p w14:paraId="7ACF8273" w14:textId="77777777" w:rsidR="00004A4F" w:rsidRPr="00AD7A33" w:rsidRDefault="00004A4F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05CC71CA" w14:textId="58B44E8B" w:rsidR="00004A4F" w:rsidRPr="00AD7A33" w:rsidRDefault="00004A4F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cal health beliefs and treatment</w:t>
            </w:r>
          </w:p>
        </w:tc>
      </w:tr>
      <w:tr w:rsidR="00AB5B68" w:rsidRPr="00AD7A33" w14:paraId="01F4B89A" w14:textId="77777777" w:rsidTr="00AB5B68">
        <w:trPr>
          <w:trHeight w:val="292"/>
        </w:trPr>
        <w:tc>
          <w:tcPr>
            <w:tcW w:w="1990" w:type="dxa"/>
            <w:vMerge w:val="restart"/>
            <w:shd w:val="clear" w:color="auto" w:fill="EECC69"/>
            <w:vAlign w:val="center"/>
          </w:tcPr>
          <w:p w14:paraId="47D77EA6" w14:textId="52475C89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Tailoring to Community Needs</w:t>
            </w:r>
          </w:p>
        </w:tc>
        <w:tc>
          <w:tcPr>
            <w:tcW w:w="2969" w:type="dxa"/>
            <w:vMerge w:val="restart"/>
            <w:shd w:val="clear" w:color="auto" w:fill="FFF2CC" w:themeFill="accent4" w:themeFillTint="33"/>
            <w:vAlign w:val="center"/>
          </w:tcPr>
          <w:p w14:paraId="3122805F" w14:textId="7456019D" w:rsidR="00AB5B68" w:rsidRPr="00AD7A33" w:rsidRDefault="00AB5B68" w:rsidP="00AB5B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iloring to Community</w:t>
            </w: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13A37CBA" w14:textId="2C2AD841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Incentivisation</w:t>
            </w:r>
          </w:p>
        </w:tc>
      </w:tr>
      <w:tr w:rsidR="00AB5B68" w:rsidRPr="00AD7A33" w14:paraId="60D98A73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043954A0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26701EA5" w14:textId="778520AD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36547356" w14:textId="02B70F15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amiliarity with the programme</w:t>
            </w:r>
          </w:p>
        </w:tc>
      </w:tr>
      <w:tr w:rsidR="00AB5B68" w:rsidRPr="00AD7A33" w14:paraId="3F41C877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6E951934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68F4DF7E" w14:textId="3E54ED9C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152ECB81" w14:textId="43CA4776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inancial Barriers</w:t>
            </w:r>
          </w:p>
        </w:tc>
      </w:tr>
      <w:tr w:rsidR="00AB5B68" w:rsidRPr="00AD7A33" w14:paraId="5A90D297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5E08AC55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0DC83005" w14:textId="6E5EAC02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53E6DBF3" w14:textId="42244180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Knowledge vs Action</w:t>
            </w:r>
          </w:p>
        </w:tc>
      </w:tr>
      <w:tr w:rsidR="00AB5B68" w:rsidRPr="00AD7A33" w14:paraId="47BE95D5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69DBE438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33CF2763" w14:textId="7748BEBA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D26E226" w14:textId="03F1AEDC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mpromise</w:t>
            </w:r>
          </w:p>
        </w:tc>
      </w:tr>
      <w:tr w:rsidR="00AB5B68" w:rsidRPr="00AD7A33" w14:paraId="008AB6DB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70332A49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75EA2947" w14:textId="531CEFA8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333E8540" w14:textId="69CDDBDA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ultural understanding</w:t>
            </w:r>
          </w:p>
        </w:tc>
      </w:tr>
      <w:tr w:rsidR="00AB5B68" w:rsidRPr="00AD7A33" w14:paraId="6CAB7727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7B8D9F56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03269D9B" w14:textId="4F8C9E35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7B79046B" w14:textId="1978214D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ehavioural Understanding</w:t>
            </w:r>
          </w:p>
        </w:tc>
      </w:tr>
      <w:tr w:rsidR="00AB5B68" w:rsidRPr="00AD7A33" w14:paraId="7E3A02EC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25FC828E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63293B94" w14:textId="2B48F1C8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3FDF8D3C" w14:textId="30A2380D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nguage</w:t>
            </w:r>
          </w:p>
        </w:tc>
      </w:tr>
      <w:tr w:rsidR="00AB5B68" w:rsidRPr="00AD7A33" w14:paraId="2C877DC2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6999EE22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51518C3B" w14:textId="0A15FF1C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407D9344" w14:textId="5A4D2396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earning from other programmes</w:t>
            </w:r>
          </w:p>
        </w:tc>
      </w:tr>
      <w:tr w:rsidR="00AB5B68" w:rsidRPr="00AD7A33" w14:paraId="23DDCD7B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30E00F67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1EBBA050" w14:textId="1CAA9B80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1F01D1E4" w14:textId="5C5B1BAA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ess experience</w:t>
            </w:r>
          </w:p>
        </w:tc>
      </w:tr>
      <w:tr w:rsidR="00AB5B68" w:rsidRPr="00AD7A33" w14:paraId="65F1D3C6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462C1127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239AE860" w14:textId="11D11E17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08D1713D" w14:textId="2E41315C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cal health beliefs and treatment</w:t>
            </w:r>
          </w:p>
        </w:tc>
      </w:tr>
      <w:tr w:rsidR="00AB5B68" w:rsidRPr="00AD7A33" w14:paraId="2C9C13DD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085042C0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0A1D861C" w14:textId="162B9829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9AEA927" w14:textId="160F5FC8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ong term sustainability</w:t>
            </w:r>
          </w:p>
        </w:tc>
      </w:tr>
      <w:tr w:rsidR="00AB5B68" w:rsidRPr="00AD7A33" w14:paraId="36E6272B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53E46FB4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7D9E29AC" w14:textId="0BE7C60C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37B1B128" w14:textId="66DA2876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Merging programmes</w:t>
            </w:r>
          </w:p>
        </w:tc>
      </w:tr>
      <w:tr w:rsidR="00AB5B68" w:rsidRPr="00AD7A33" w14:paraId="50578519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6DB63B1C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030697B6" w14:textId="57613DEE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EF6E262" w14:textId="5A4F2888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lexibility</w:t>
            </w:r>
          </w:p>
        </w:tc>
      </w:tr>
      <w:tr w:rsidR="00AB5B68" w:rsidRPr="00AD7A33" w14:paraId="2826523D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3152AAC2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4B6DADCA" w14:textId="16FFE0E2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49B10C01" w14:textId="29D2D84D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lanning ahead</w:t>
            </w:r>
          </w:p>
        </w:tc>
      </w:tr>
      <w:tr w:rsidR="00AB5B68" w:rsidRPr="00AD7A33" w14:paraId="6A64F2E5" w14:textId="77777777" w:rsidTr="00AB5B68">
        <w:trPr>
          <w:trHeight w:val="292"/>
        </w:trPr>
        <w:tc>
          <w:tcPr>
            <w:tcW w:w="1990" w:type="dxa"/>
            <w:vMerge/>
            <w:shd w:val="clear" w:color="auto" w:fill="EECC69"/>
            <w:vAlign w:val="center"/>
          </w:tcPr>
          <w:p w14:paraId="65AE9D13" w14:textId="77777777" w:rsidR="00AB5B68" w:rsidRPr="00AD7A33" w:rsidRDefault="00AB5B68" w:rsidP="00AB5B6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76CCBE96" w14:textId="6D2F71F7" w:rsidR="00AB5B68" w:rsidRPr="00AD7A33" w:rsidRDefault="00AB5B68" w:rsidP="00AB5B68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7B874C8" w14:textId="18C0D539" w:rsidR="00AB5B68" w:rsidRPr="00AD7A33" w:rsidRDefault="00AB5B68" w:rsidP="00AB5B68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ast experiences</w:t>
            </w:r>
          </w:p>
        </w:tc>
      </w:tr>
      <w:tr w:rsidR="00557914" w:rsidRPr="00AD7A33" w14:paraId="3FD92A84" w14:textId="77777777" w:rsidTr="00AB5B68">
        <w:trPr>
          <w:trHeight w:val="292"/>
        </w:trPr>
        <w:tc>
          <w:tcPr>
            <w:tcW w:w="1990" w:type="dxa"/>
            <w:vMerge w:val="restart"/>
            <w:shd w:val="clear" w:color="auto" w:fill="FDFF97"/>
            <w:vAlign w:val="center"/>
          </w:tcPr>
          <w:p w14:paraId="552643AB" w14:textId="2D61D93C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Improving Programme Quality</w:t>
            </w:r>
          </w:p>
        </w:tc>
        <w:tc>
          <w:tcPr>
            <w:tcW w:w="2969" w:type="dxa"/>
            <w:vMerge w:val="restart"/>
            <w:shd w:val="clear" w:color="auto" w:fill="F7CAAC" w:themeFill="accent2" w:themeFillTint="66"/>
            <w:vAlign w:val="center"/>
          </w:tcPr>
          <w:p w14:paraId="37FEE112" w14:textId="266C9895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Quality Checks</w:t>
            </w:r>
          </w:p>
        </w:tc>
        <w:tc>
          <w:tcPr>
            <w:tcW w:w="4381" w:type="dxa"/>
            <w:vAlign w:val="bottom"/>
          </w:tcPr>
          <w:p w14:paraId="480D433C" w14:textId="7156CF82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nsistency and standardisation</w:t>
            </w:r>
          </w:p>
        </w:tc>
      </w:tr>
      <w:tr w:rsidR="00557914" w:rsidRPr="00AD7A33" w14:paraId="68472727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23B8B17B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7F7D760D" w14:textId="0C415803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0B26BDAC" w14:textId="2A63A9EF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amiliarity with the programme</w:t>
            </w:r>
          </w:p>
        </w:tc>
      </w:tr>
      <w:tr w:rsidR="00557914" w:rsidRPr="00AD7A33" w14:paraId="27FDC948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3E67F033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34769D82" w14:textId="2F6DEEBA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45855AEB" w14:textId="4C7B0B78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Identifying problems</w:t>
            </w:r>
          </w:p>
        </w:tc>
      </w:tr>
      <w:tr w:rsidR="00557914" w:rsidRPr="00AD7A33" w14:paraId="71F4919B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0AAF8CAD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0BB4816C" w14:textId="660C8EDC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26D5C508" w14:textId="2773C5AC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Incentivisation</w:t>
            </w:r>
          </w:p>
        </w:tc>
      </w:tr>
      <w:tr w:rsidR="00557914" w:rsidRPr="00AD7A33" w14:paraId="2643A188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6218A6DA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66C5EBFC" w14:textId="681F0A12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51FB06E0" w14:textId="1F73317A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Quality Checks</w:t>
            </w:r>
          </w:p>
        </w:tc>
      </w:tr>
      <w:tr w:rsidR="00557914" w:rsidRPr="00AD7A33" w14:paraId="535C02A9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5A46E7A2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 w:val="restart"/>
            <w:shd w:val="clear" w:color="auto" w:fill="BF8F00" w:themeFill="accent4" w:themeFillShade="BF"/>
            <w:vAlign w:val="center"/>
          </w:tcPr>
          <w:p w14:paraId="6D311368" w14:textId="176D4A30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Staff Factors</w:t>
            </w: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0EC269A8" w14:textId="0CBF7E97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rogramme Hierarchy</w:t>
            </w:r>
          </w:p>
        </w:tc>
      </w:tr>
      <w:tr w:rsidR="00557914" w:rsidRPr="00AD7A33" w14:paraId="20F4063A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5A0C23CF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F8F00" w:themeFill="accent4" w:themeFillShade="BF"/>
            <w:vAlign w:val="center"/>
          </w:tcPr>
          <w:p w14:paraId="1EC6A36A" w14:textId="41E4B489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4577D35A" w14:textId="2968152A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Rapport building</w:t>
            </w:r>
          </w:p>
        </w:tc>
      </w:tr>
      <w:tr w:rsidR="00557914" w:rsidRPr="00AD7A33" w14:paraId="00121128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010A015A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F8F00" w:themeFill="accent4" w:themeFillShade="BF"/>
            <w:vAlign w:val="center"/>
          </w:tcPr>
          <w:p w14:paraId="77E29A0E" w14:textId="4974D715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4B3D0C6A" w14:textId="1900A97A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Supervision</w:t>
            </w:r>
          </w:p>
        </w:tc>
      </w:tr>
      <w:tr w:rsidR="00557914" w:rsidRPr="00AD7A33" w14:paraId="5D2E5223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0C406367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F8F00" w:themeFill="accent4" w:themeFillShade="BF"/>
            <w:vAlign w:val="center"/>
          </w:tcPr>
          <w:p w14:paraId="1D320C8F" w14:textId="3E54AD9D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24188EE3" w14:textId="49727028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Support programme</w:t>
            </w:r>
          </w:p>
        </w:tc>
      </w:tr>
      <w:tr w:rsidR="00557914" w:rsidRPr="00AD7A33" w14:paraId="45B7C4DE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164D041E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F8F00" w:themeFill="accent4" w:themeFillShade="BF"/>
            <w:vAlign w:val="center"/>
          </w:tcPr>
          <w:p w14:paraId="23A3BBE1" w14:textId="57A4BA17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B6B7D6E" w14:textId="46458945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eamwork</w:t>
            </w:r>
          </w:p>
        </w:tc>
      </w:tr>
      <w:tr w:rsidR="00557914" w:rsidRPr="00AD7A33" w14:paraId="44A61E45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0A1FB407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F8F00" w:themeFill="accent4" w:themeFillShade="BF"/>
            <w:vAlign w:val="center"/>
          </w:tcPr>
          <w:p w14:paraId="7D4A3014" w14:textId="2D20C40B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222370AB" w14:textId="74AFF4A1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ining</w:t>
            </w:r>
          </w:p>
        </w:tc>
      </w:tr>
      <w:tr w:rsidR="00557914" w:rsidRPr="00AD7A33" w14:paraId="65F72894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469B4CF8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F8F00" w:themeFill="accent4" w:themeFillShade="BF"/>
            <w:vAlign w:val="center"/>
          </w:tcPr>
          <w:p w14:paraId="4EE4B057" w14:textId="0ED9D0B4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364DE92D" w14:textId="1D48B927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Update knowledge</w:t>
            </w:r>
          </w:p>
        </w:tc>
      </w:tr>
      <w:tr w:rsidR="00557914" w:rsidRPr="00AD7A33" w14:paraId="2946205D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78043869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F8F00" w:themeFill="accent4" w:themeFillShade="BF"/>
            <w:vAlign w:val="center"/>
          </w:tcPr>
          <w:p w14:paraId="54F4FB2C" w14:textId="391A4B85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5549788" w14:textId="09F3DFF8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Will to carry out programme</w:t>
            </w:r>
          </w:p>
        </w:tc>
      </w:tr>
      <w:tr w:rsidR="00557914" w:rsidRPr="00AD7A33" w14:paraId="0C1C3A56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53B17AF3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BF8F00" w:themeFill="accent4" w:themeFillShade="BF"/>
            <w:vAlign w:val="center"/>
          </w:tcPr>
          <w:p w14:paraId="5AC69212" w14:textId="430D5C73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0EDE958F" w14:textId="6BE3D58D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lexibility</w:t>
            </w:r>
          </w:p>
        </w:tc>
      </w:tr>
      <w:tr w:rsidR="00557914" w:rsidRPr="00AD7A33" w14:paraId="11A44FA8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526588D5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 w:val="restart"/>
            <w:shd w:val="clear" w:color="auto" w:fill="F7CAAC" w:themeFill="accent2" w:themeFillTint="66"/>
            <w:vAlign w:val="center"/>
          </w:tcPr>
          <w:p w14:paraId="1C3F4606" w14:textId="4F489EDA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Organisational</w:t>
            </w:r>
          </w:p>
        </w:tc>
        <w:tc>
          <w:tcPr>
            <w:tcW w:w="4381" w:type="dxa"/>
            <w:vAlign w:val="center"/>
          </w:tcPr>
          <w:p w14:paraId="426E0435" w14:textId="0E0028DF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earning from other programmes</w:t>
            </w:r>
          </w:p>
        </w:tc>
      </w:tr>
      <w:tr w:rsidR="00557914" w:rsidRPr="00AD7A33" w14:paraId="2C6A0A62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04A865D8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4B57C08C" w14:textId="715F840B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008293BB" w14:textId="372C9A20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Avoiding Delay</w:t>
            </w:r>
          </w:p>
        </w:tc>
      </w:tr>
      <w:tr w:rsidR="00557914" w:rsidRPr="00AD7A33" w14:paraId="5FF3DA99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32287AF6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5601F1D4" w14:textId="58A0E96B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23A73047" w14:textId="4521906C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Awareness of what is seen may not reflect reality</w:t>
            </w:r>
          </w:p>
        </w:tc>
      </w:tr>
      <w:tr w:rsidR="00557914" w:rsidRPr="00AD7A33" w14:paraId="3700811E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3CBFCE3B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255789D2" w14:textId="3763F82D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2A4F15B5" w14:textId="33AE4E0F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Merging programmes</w:t>
            </w:r>
          </w:p>
        </w:tc>
      </w:tr>
      <w:tr w:rsidR="00557914" w:rsidRPr="00AD7A33" w14:paraId="7FE01A04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5767A355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3DF1D789" w14:textId="475D8121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01E66C94" w14:textId="05577B3B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inding opportunities</w:t>
            </w:r>
          </w:p>
        </w:tc>
      </w:tr>
      <w:tr w:rsidR="00557914" w:rsidRPr="00AD7A33" w14:paraId="4458E613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6A3CEFE1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3ECB80AD" w14:textId="714675E8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201442F1" w14:textId="2339B5DE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lexibility</w:t>
            </w:r>
          </w:p>
        </w:tc>
      </w:tr>
      <w:tr w:rsidR="00557914" w:rsidRPr="00AD7A33" w14:paraId="577AD738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0BB194A0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369F67B6" w14:textId="06B266CE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bottom"/>
          </w:tcPr>
          <w:p w14:paraId="1C5A83B1" w14:textId="081F38F0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lanning ahead</w:t>
            </w:r>
          </w:p>
        </w:tc>
      </w:tr>
      <w:tr w:rsidR="00557914" w:rsidRPr="00AD7A33" w14:paraId="6AA74669" w14:textId="77777777" w:rsidTr="00AB5B68">
        <w:trPr>
          <w:trHeight w:val="292"/>
        </w:trPr>
        <w:tc>
          <w:tcPr>
            <w:tcW w:w="1990" w:type="dxa"/>
            <w:vMerge/>
            <w:shd w:val="clear" w:color="auto" w:fill="FDFF97"/>
            <w:vAlign w:val="center"/>
          </w:tcPr>
          <w:p w14:paraId="54012BE5" w14:textId="77777777" w:rsidR="00557914" w:rsidRPr="00AD7A33" w:rsidRDefault="00557914" w:rsidP="00AD7A3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7CAAC" w:themeFill="accent2" w:themeFillTint="66"/>
            <w:vAlign w:val="center"/>
          </w:tcPr>
          <w:p w14:paraId="4BFDDB31" w14:textId="6A852263" w:rsidR="00557914" w:rsidRPr="00AD7A33" w:rsidRDefault="00557914" w:rsidP="00AD7A33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vAlign w:val="center"/>
          </w:tcPr>
          <w:p w14:paraId="64CEBFF7" w14:textId="1D0600F8" w:rsidR="00557914" w:rsidRPr="00AD7A33" w:rsidRDefault="00557914" w:rsidP="00AD7A33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earning from other programmes</w:t>
            </w:r>
          </w:p>
        </w:tc>
      </w:tr>
      <w:tr w:rsidR="00DE7D82" w:rsidRPr="00AD7A33" w14:paraId="1E190258" w14:textId="77777777" w:rsidTr="008C745E">
        <w:trPr>
          <w:trHeight w:val="345"/>
        </w:trPr>
        <w:tc>
          <w:tcPr>
            <w:tcW w:w="1990" w:type="dxa"/>
            <w:vMerge w:val="restart"/>
            <w:shd w:val="clear" w:color="auto" w:fill="FFEC94"/>
            <w:vAlign w:val="center"/>
          </w:tcPr>
          <w:p w14:paraId="7687BF6D" w14:textId="4A1BEEEB" w:rsidR="00DE7D82" w:rsidRPr="00AD7A33" w:rsidRDefault="00DE7D82" w:rsidP="00DE7D82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Financial Feasibility</w:t>
            </w:r>
          </w:p>
        </w:tc>
        <w:tc>
          <w:tcPr>
            <w:tcW w:w="2969" w:type="dxa"/>
            <w:vMerge w:val="restart"/>
            <w:shd w:val="clear" w:color="auto" w:fill="FFF2CC" w:themeFill="accent4" w:themeFillTint="33"/>
            <w:vAlign w:val="center"/>
          </w:tcPr>
          <w:p w14:paraId="50C7B248" w14:textId="646A2F05" w:rsidR="00DE7D82" w:rsidRPr="00AD7A33" w:rsidRDefault="00DE7D82" w:rsidP="00DE7D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ncial Feasibility</w:t>
            </w: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180F4D66" w14:textId="1BD69E99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st-to-benefit</w:t>
            </w:r>
          </w:p>
        </w:tc>
      </w:tr>
      <w:tr w:rsidR="00DE7D82" w:rsidRPr="00AD7A33" w14:paraId="3539CB6A" w14:textId="77777777" w:rsidTr="008C745E">
        <w:trPr>
          <w:trHeight w:val="345"/>
        </w:trPr>
        <w:tc>
          <w:tcPr>
            <w:tcW w:w="1990" w:type="dxa"/>
            <w:vMerge/>
            <w:shd w:val="clear" w:color="auto" w:fill="FFEC94"/>
            <w:vAlign w:val="center"/>
          </w:tcPr>
          <w:p w14:paraId="5FEE56D3" w14:textId="77777777" w:rsidR="00DE7D82" w:rsidRPr="00AD7A33" w:rsidRDefault="00DE7D82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5585D4E9" w14:textId="08F270B1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0A45DCF1" w14:textId="138F1EE3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utting cost</w:t>
            </w:r>
          </w:p>
        </w:tc>
      </w:tr>
      <w:tr w:rsidR="00DE7D82" w:rsidRPr="00AD7A33" w14:paraId="77438936" w14:textId="77777777" w:rsidTr="008C745E">
        <w:trPr>
          <w:trHeight w:val="345"/>
        </w:trPr>
        <w:tc>
          <w:tcPr>
            <w:tcW w:w="1990" w:type="dxa"/>
            <w:vMerge/>
            <w:shd w:val="clear" w:color="auto" w:fill="FFEC94"/>
            <w:vAlign w:val="center"/>
          </w:tcPr>
          <w:p w14:paraId="1486F943" w14:textId="77777777" w:rsidR="00DE7D82" w:rsidRPr="00AD7A33" w:rsidRDefault="00DE7D82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19154686" w14:textId="57D9F278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603F4B95" w14:textId="74A0B2FE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ack of resources</w:t>
            </w:r>
          </w:p>
        </w:tc>
      </w:tr>
      <w:tr w:rsidR="00DE7D82" w:rsidRPr="00AD7A33" w14:paraId="7E356808" w14:textId="77777777" w:rsidTr="008C745E">
        <w:trPr>
          <w:trHeight w:val="345"/>
        </w:trPr>
        <w:tc>
          <w:tcPr>
            <w:tcW w:w="1990" w:type="dxa"/>
            <w:vMerge/>
            <w:shd w:val="clear" w:color="auto" w:fill="FFEC94"/>
            <w:vAlign w:val="center"/>
          </w:tcPr>
          <w:p w14:paraId="2B5E810A" w14:textId="77777777" w:rsidR="00DE7D82" w:rsidRPr="00AD7A33" w:rsidRDefault="00DE7D82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F2CC" w:themeFill="accent4" w:themeFillTint="33"/>
            <w:vAlign w:val="center"/>
          </w:tcPr>
          <w:p w14:paraId="6389386B" w14:textId="5F37B9F6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center"/>
          </w:tcPr>
          <w:p w14:paraId="22464E45" w14:textId="53FFB3E2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udget</w:t>
            </w:r>
          </w:p>
        </w:tc>
      </w:tr>
      <w:tr w:rsidR="00AF60C7" w:rsidRPr="00AD7A33" w14:paraId="0BD01138" w14:textId="77777777" w:rsidTr="00AB5B68">
        <w:trPr>
          <w:trHeight w:val="345"/>
        </w:trPr>
        <w:tc>
          <w:tcPr>
            <w:tcW w:w="1990" w:type="dxa"/>
            <w:vMerge w:val="restart"/>
            <w:shd w:val="clear" w:color="auto" w:fill="EB4D5E"/>
            <w:vAlign w:val="center"/>
          </w:tcPr>
          <w:p w14:paraId="3FA06E5D" w14:textId="3FE2614F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Cooperation</w:t>
            </w:r>
          </w:p>
        </w:tc>
        <w:tc>
          <w:tcPr>
            <w:tcW w:w="2969" w:type="dxa"/>
            <w:vMerge w:val="restart"/>
            <w:shd w:val="clear" w:color="auto" w:fill="EB2130"/>
            <w:vAlign w:val="center"/>
          </w:tcPr>
          <w:p w14:paraId="08B6BD15" w14:textId="79B2B451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Facilitators to the Programme</w:t>
            </w:r>
          </w:p>
        </w:tc>
        <w:tc>
          <w:tcPr>
            <w:tcW w:w="4381" w:type="dxa"/>
            <w:shd w:val="clear" w:color="auto" w:fill="auto"/>
            <w:vAlign w:val="bottom"/>
          </w:tcPr>
          <w:p w14:paraId="65807331" w14:textId="2ACA7D92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Research to improve programmes</w:t>
            </w:r>
          </w:p>
        </w:tc>
      </w:tr>
      <w:tr w:rsidR="00AF60C7" w:rsidRPr="00AD7A33" w14:paraId="36BC399F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483152D5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B2130"/>
            <w:vAlign w:val="center"/>
          </w:tcPr>
          <w:p w14:paraId="274385C7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auto"/>
            <w:vAlign w:val="bottom"/>
          </w:tcPr>
          <w:p w14:paraId="646FF94F" w14:textId="35400AC7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Supervision</w:t>
            </w:r>
          </w:p>
        </w:tc>
      </w:tr>
      <w:tr w:rsidR="00AF60C7" w:rsidRPr="00AD7A33" w14:paraId="60FEB6A3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59ADD11F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B2130"/>
            <w:vAlign w:val="center"/>
          </w:tcPr>
          <w:p w14:paraId="7C3C8293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auto"/>
            <w:vAlign w:val="bottom"/>
          </w:tcPr>
          <w:p w14:paraId="386A4C52" w14:textId="74EA4BBB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Quality checks</w:t>
            </w:r>
          </w:p>
        </w:tc>
      </w:tr>
      <w:tr w:rsidR="00AF60C7" w:rsidRPr="00AD7A33" w14:paraId="10A393DD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26B164AE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B2130"/>
            <w:vAlign w:val="center"/>
          </w:tcPr>
          <w:p w14:paraId="7E703C67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auto"/>
            <w:vAlign w:val="bottom"/>
          </w:tcPr>
          <w:p w14:paraId="32CA296A" w14:textId="5B684429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ining</w:t>
            </w:r>
          </w:p>
        </w:tc>
      </w:tr>
      <w:tr w:rsidR="00AF60C7" w:rsidRPr="00AD7A33" w14:paraId="126148D0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6E6C3C48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B2130"/>
            <w:vAlign w:val="center"/>
          </w:tcPr>
          <w:p w14:paraId="49517C6F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auto"/>
            <w:vAlign w:val="bottom"/>
          </w:tcPr>
          <w:p w14:paraId="561F85EA" w14:textId="4A0BC338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 xml:space="preserve">Teamwork </w:t>
            </w:r>
          </w:p>
        </w:tc>
      </w:tr>
      <w:tr w:rsidR="00AF60C7" w:rsidRPr="00AD7A33" w14:paraId="7B1C04C4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39330F22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B2130"/>
            <w:vAlign w:val="center"/>
          </w:tcPr>
          <w:p w14:paraId="76D84E56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auto"/>
            <w:vAlign w:val="bottom"/>
          </w:tcPr>
          <w:p w14:paraId="634221EA" w14:textId="404D0B84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mmunication</w:t>
            </w:r>
          </w:p>
        </w:tc>
      </w:tr>
      <w:tr w:rsidR="00AF60C7" w:rsidRPr="00AD7A33" w14:paraId="5E5C4D24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72B06B19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EB2130"/>
            <w:vAlign w:val="center"/>
          </w:tcPr>
          <w:p w14:paraId="75098195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auto"/>
            <w:vAlign w:val="bottom"/>
          </w:tcPr>
          <w:p w14:paraId="08BD39BA" w14:textId="1C48F634" w:rsidR="00AF60C7" w:rsidRPr="00AD7A33" w:rsidRDefault="00AF60C7" w:rsidP="00DE7D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peration with government</w:t>
            </w:r>
          </w:p>
        </w:tc>
      </w:tr>
      <w:tr w:rsidR="00AF60C7" w:rsidRPr="00AD7A33" w14:paraId="0B565B9C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234C7920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 w:val="restart"/>
            <w:shd w:val="clear" w:color="auto" w:fill="FFADC0"/>
            <w:vAlign w:val="center"/>
          </w:tcPr>
          <w:p w14:paraId="47CF8196" w14:textId="58D077D3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earning from other Programmes</w:t>
            </w:r>
          </w:p>
        </w:tc>
        <w:tc>
          <w:tcPr>
            <w:tcW w:w="4381" w:type="dxa"/>
            <w:shd w:val="clear" w:color="auto" w:fill="auto"/>
            <w:vAlign w:val="bottom"/>
          </w:tcPr>
          <w:p w14:paraId="7EAB43D6" w14:textId="69552AA8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Cooperation with other NGOs</w:t>
            </w:r>
          </w:p>
        </w:tc>
      </w:tr>
      <w:tr w:rsidR="00AF60C7" w:rsidRPr="00AD7A33" w14:paraId="54CFEACA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0B0534AF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ADC0"/>
            <w:vAlign w:val="center"/>
          </w:tcPr>
          <w:p w14:paraId="61C2DC36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auto"/>
            <w:vAlign w:val="bottom"/>
          </w:tcPr>
          <w:p w14:paraId="0B86FE21" w14:textId="0352644C" w:rsidR="00AF60C7" w:rsidRPr="00AD7A33" w:rsidRDefault="00AF60C7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Learning from other programmes</w:t>
            </w:r>
          </w:p>
        </w:tc>
      </w:tr>
      <w:tr w:rsidR="00AF60C7" w:rsidRPr="00AD7A33" w14:paraId="29701D56" w14:textId="77777777" w:rsidTr="00AB5B68">
        <w:trPr>
          <w:trHeight w:val="345"/>
        </w:trPr>
        <w:tc>
          <w:tcPr>
            <w:tcW w:w="1990" w:type="dxa"/>
            <w:vMerge/>
            <w:shd w:val="clear" w:color="auto" w:fill="EB4D5E"/>
            <w:vAlign w:val="center"/>
          </w:tcPr>
          <w:p w14:paraId="43347728" w14:textId="77777777" w:rsidR="00AF60C7" w:rsidRPr="00AD7A33" w:rsidRDefault="00AF60C7" w:rsidP="00DE7D8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9" w:type="dxa"/>
            <w:vMerge/>
            <w:shd w:val="clear" w:color="auto" w:fill="FFADC0"/>
            <w:vAlign w:val="center"/>
          </w:tcPr>
          <w:p w14:paraId="4ECC0DFA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auto"/>
            <w:vAlign w:val="bottom"/>
          </w:tcPr>
          <w:p w14:paraId="0540FE80" w14:textId="47B1615C" w:rsidR="00AF60C7" w:rsidRPr="00AD7A33" w:rsidRDefault="00AF60C7" w:rsidP="00DE7D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ing</w:t>
            </w:r>
          </w:p>
        </w:tc>
      </w:tr>
      <w:tr w:rsidR="00DE7D82" w:rsidRPr="00AD7A33" w14:paraId="3853E3B3" w14:textId="77777777" w:rsidTr="00AB5B68">
        <w:trPr>
          <w:trHeight w:val="265"/>
        </w:trPr>
        <w:tc>
          <w:tcPr>
            <w:tcW w:w="1990" w:type="dxa"/>
            <w:vMerge w:val="restart"/>
            <w:shd w:val="clear" w:color="auto" w:fill="FFBDC9"/>
            <w:vAlign w:val="center"/>
          </w:tcPr>
          <w:p w14:paraId="30897298" w14:textId="7E57ED58" w:rsidR="00DE7D82" w:rsidRPr="00AD7A33" w:rsidRDefault="00DE7D82" w:rsidP="00DE7D82">
            <w:pPr>
              <w:rPr>
                <w:rFonts w:ascii="Arial" w:hAnsi="Arial" w:cs="Arial"/>
                <w:b/>
                <w:bCs/>
              </w:rPr>
            </w:pPr>
            <w:r w:rsidRPr="00AD7A33">
              <w:rPr>
                <w:rFonts w:ascii="Arial" w:hAnsi="Arial" w:cs="Arial"/>
                <w:b/>
                <w:bCs/>
              </w:rPr>
              <w:t>Variability in Programme Implementation</w:t>
            </w:r>
          </w:p>
        </w:tc>
        <w:tc>
          <w:tcPr>
            <w:tcW w:w="2969" w:type="dxa"/>
            <w:vMerge w:val="restart"/>
            <w:shd w:val="clear" w:color="auto" w:fill="D69396"/>
            <w:vAlign w:val="center"/>
          </w:tcPr>
          <w:p w14:paraId="23FDEC30" w14:textId="4EE6BF92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Barriers to Programmes</w:t>
            </w: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F5AC567" w14:textId="0D5E4C5C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Perception that F and E are less important</w:t>
            </w:r>
          </w:p>
        </w:tc>
      </w:tr>
      <w:tr w:rsidR="00DE7D82" w:rsidRPr="00AD7A33" w14:paraId="36040D13" w14:textId="77777777" w:rsidTr="00AB5B68">
        <w:trPr>
          <w:trHeight w:val="292"/>
        </w:trPr>
        <w:tc>
          <w:tcPr>
            <w:tcW w:w="1990" w:type="dxa"/>
            <w:vMerge/>
            <w:shd w:val="clear" w:color="auto" w:fill="FFBDC9"/>
            <w:vAlign w:val="center"/>
          </w:tcPr>
          <w:p w14:paraId="0553175B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2969" w:type="dxa"/>
            <w:vMerge/>
            <w:shd w:val="clear" w:color="auto" w:fill="D69396"/>
            <w:vAlign w:val="center"/>
          </w:tcPr>
          <w:p w14:paraId="5FB3C2EB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0E498871" w14:textId="75A41B5E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Variability in districts</w:t>
            </w:r>
          </w:p>
        </w:tc>
      </w:tr>
      <w:tr w:rsidR="00DE7D82" w:rsidRPr="00AD7A33" w14:paraId="7799D275" w14:textId="77777777" w:rsidTr="00AB5B68">
        <w:trPr>
          <w:trHeight w:val="292"/>
        </w:trPr>
        <w:tc>
          <w:tcPr>
            <w:tcW w:w="1990" w:type="dxa"/>
            <w:vMerge/>
            <w:shd w:val="clear" w:color="auto" w:fill="FFBDC9"/>
            <w:vAlign w:val="center"/>
          </w:tcPr>
          <w:p w14:paraId="54766A51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2969" w:type="dxa"/>
            <w:vMerge/>
            <w:shd w:val="clear" w:color="auto" w:fill="D69396"/>
            <w:vAlign w:val="center"/>
          </w:tcPr>
          <w:p w14:paraId="5DD98C27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7DE28F21" w14:textId="33BADCF6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Variability in NGOs</w:t>
            </w:r>
          </w:p>
        </w:tc>
      </w:tr>
      <w:tr w:rsidR="00DE7D82" w:rsidRPr="00AD7A33" w14:paraId="7F4F8A8B" w14:textId="77777777" w:rsidTr="00AB5B68">
        <w:trPr>
          <w:trHeight w:val="345"/>
        </w:trPr>
        <w:tc>
          <w:tcPr>
            <w:tcW w:w="1990" w:type="dxa"/>
            <w:vMerge/>
            <w:shd w:val="clear" w:color="auto" w:fill="FFBDC9"/>
            <w:vAlign w:val="center"/>
          </w:tcPr>
          <w:p w14:paraId="632BBAE1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2969" w:type="dxa"/>
            <w:vMerge/>
            <w:shd w:val="clear" w:color="auto" w:fill="D69396"/>
            <w:vAlign w:val="center"/>
          </w:tcPr>
          <w:p w14:paraId="1FAD24A1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5062F4A0" w14:textId="22BB8DEE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Different agendas</w:t>
            </w:r>
          </w:p>
        </w:tc>
      </w:tr>
      <w:tr w:rsidR="00DE7D82" w:rsidRPr="00AD7A33" w14:paraId="743717A4" w14:textId="77777777" w:rsidTr="00AB5B68">
        <w:trPr>
          <w:trHeight w:val="292"/>
        </w:trPr>
        <w:tc>
          <w:tcPr>
            <w:tcW w:w="1990" w:type="dxa"/>
            <w:vMerge/>
            <w:shd w:val="clear" w:color="auto" w:fill="FFBDC9"/>
            <w:vAlign w:val="center"/>
          </w:tcPr>
          <w:p w14:paraId="2982F055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2969" w:type="dxa"/>
            <w:vMerge/>
            <w:shd w:val="clear" w:color="auto" w:fill="D69396"/>
            <w:vAlign w:val="center"/>
          </w:tcPr>
          <w:p w14:paraId="1F4AADD8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0EFBFD75" w14:textId="10409EA8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Multi-sectorial approach</w:t>
            </w:r>
          </w:p>
        </w:tc>
      </w:tr>
      <w:tr w:rsidR="00DE7D82" w:rsidRPr="00AD7A33" w14:paraId="3A44C870" w14:textId="77777777" w:rsidTr="00AB5B68">
        <w:trPr>
          <w:trHeight w:val="318"/>
        </w:trPr>
        <w:tc>
          <w:tcPr>
            <w:tcW w:w="1990" w:type="dxa"/>
            <w:vMerge/>
            <w:shd w:val="clear" w:color="auto" w:fill="FFBDC9"/>
            <w:vAlign w:val="center"/>
          </w:tcPr>
          <w:p w14:paraId="0092D9E1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2969" w:type="dxa"/>
            <w:vMerge/>
            <w:shd w:val="clear" w:color="auto" w:fill="D69396"/>
            <w:vAlign w:val="center"/>
          </w:tcPr>
          <w:p w14:paraId="1CBD446A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23F6486A" w14:textId="1A13598B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Training</w:t>
            </w:r>
          </w:p>
        </w:tc>
      </w:tr>
      <w:tr w:rsidR="00AF60C7" w:rsidRPr="00AD7A33" w14:paraId="2496C185" w14:textId="77777777" w:rsidTr="00AB5B68">
        <w:trPr>
          <w:trHeight w:val="318"/>
        </w:trPr>
        <w:tc>
          <w:tcPr>
            <w:tcW w:w="1990" w:type="dxa"/>
            <w:vMerge/>
            <w:shd w:val="clear" w:color="auto" w:fill="FFBDC9"/>
            <w:vAlign w:val="center"/>
          </w:tcPr>
          <w:p w14:paraId="00FFE107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2969" w:type="dxa"/>
            <w:vMerge/>
            <w:shd w:val="clear" w:color="auto" w:fill="D69396"/>
            <w:vAlign w:val="center"/>
          </w:tcPr>
          <w:p w14:paraId="73686D22" w14:textId="77777777" w:rsidR="00AF60C7" w:rsidRPr="00AD7A33" w:rsidRDefault="00AF60C7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082F95E9" w14:textId="1A9881E2" w:rsidR="00AF60C7" w:rsidRPr="00AD7A33" w:rsidRDefault="00AF60C7" w:rsidP="00DE7D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k of resources</w:t>
            </w:r>
          </w:p>
        </w:tc>
      </w:tr>
      <w:tr w:rsidR="00DE7D82" w:rsidRPr="00AD7A33" w14:paraId="1DE5F477" w14:textId="77777777" w:rsidTr="00AB5B68">
        <w:trPr>
          <w:trHeight w:val="584"/>
        </w:trPr>
        <w:tc>
          <w:tcPr>
            <w:tcW w:w="1990" w:type="dxa"/>
            <w:vMerge/>
            <w:shd w:val="clear" w:color="auto" w:fill="FFBDC9"/>
            <w:vAlign w:val="center"/>
          </w:tcPr>
          <w:p w14:paraId="7BCA3C2D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2969" w:type="dxa"/>
            <w:vMerge/>
            <w:shd w:val="clear" w:color="auto" w:fill="D69396"/>
            <w:vAlign w:val="center"/>
          </w:tcPr>
          <w:p w14:paraId="18737772" w14:textId="77777777" w:rsidR="00DE7D82" w:rsidRPr="00AD7A33" w:rsidRDefault="00DE7D82" w:rsidP="00DE7D82">
            <w:pPr>
              <w:rPr>
                <w:rFonts w:ascii="Arial" w:hAnsi="Arial" w:cs="Arial"/>
              </w:rPr>
            </w:pPr>
          </w:p>
        </w:tc>
        <w:tc>
          <w:tcPr>
            <w:tcW w:w="4381" w:type="dxa"/>
            <w:shd w:val="clear" w:color="auto" w:fill="DBDBDB" w:themeFill="accent3" w:themeFillTint="66"/>
            <w:vAlign w:val="bottom"/>
          </w:tcPr>
          <w:p w14:paraId="20BA15E0" w14:textId="735EDA0C" w:rsidR="00DE7D82" w:rsidRPr="00AD7A33" w:rsidRDefault="00DE7D82" w:rsidP="00DE7D82">
            <w:pPr>
              <w:rPr>
                <w:rFonts w:ascii="Arial" w:hAnsi="Arial" w:cs="Arial"/>
              </w:rPr>
            </w:pPr>
            <w:r w:rsidRPr="00AD7A33">
              <w:rPr>
                <w:rFonts w:ascii="Arial" w:hAnsi="Arial" w:cs="Arial"/>
              </w:rPr>
              <w:t>Measurability of the outcome of the programme</w:t>
            </w:r>
          </w:p>
        </w:tc>
      </w:tr>
    </w:tbl>
    <w:p w14:paraId="2D2E99FB" w14:textId="77777777" w:rsidR="009366F9" w:rsidRDefault="009366F9">
      <w:pPr>
        <w:rPr>
          <w:rFonts w:ascii="Arial" w:hAnsi="Arial" w:cs="Arial"/>
          <w:b/>
          <w:bCs/>
          <w:lang w:val="en-US"/>
        </w:rPr>
      </w:pPr>
    </w:p>
    <w:p w14:paraId="42BE2972" w14:textId="34BF6265" w:rsidR="002E1B5B" w:rsidRPr="002E1B5B" w:rsidRDefault="002E1B5B">
      <w:pPr>
        <w:rPr>
          <w:rFonts w:ascii="Arial" w:hAnsi="Arial" w:cs="Arial"/>
          <w:b/>
          <w:bCs/>
          <w:lang w:val="en-US"/>
        </w:rPr>
      </w:pPr>
    </w:p>
    <w:sectPr w:rsidR="002E1B5B" w:rsidRPr="002E1B5B" w:rsidSect="002E1B5B">
      <w:pgSz w:w="12240" w:h="15840"/>
      <w:pgMar w:top="1440" w:right="1440" w:bottom="1440" w:left="1440" w:header="720" w:footer="72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108D8" w14:textId="77777777" w:rsidR="006D38D0" w:rsidRDefault="006D38D0" w:rsidP="002C7787">
      <w:r>
        <w:separator/>
      </w:r>
    </w:p>
  </w:endnote>
  <w:endnote w:type="continuationSeparator" w:id="0">
    <w:p w14:paraId="3A0DAFF2" w14:textId="77777777" w:rsidR="006D38D0" w:rsidRDefault="006D38D0" w:rsidP="002C7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968BBC" w14:textId="77777777" w:rsidR="006D38D0" w:rsidRDefault="006D38D0" w:rsidP="002C7787">
      <w:r>
        <w:separator/>
      </w:r>
    </w:p>
  </w:footnote>
  <w:footnote w:type="continuationSeparator" w:id="0">
    <w:p w14:paraId="43533A04" w14:textId="77777777" w:rsidR="006D38D0" w:rsidRDefault="006D38D0" w:rsidP="002C7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5B"/>
    <w:rsid w:val="00004A4F"/>
    <w:rsid w:val="000A6543"/>
    <w:rsid w:val="00126AD8"/>
    <w:rsid w:val="00194D7C"/>
    <w:rsid w:val="001A6FCF"/>
    <w:rsid w:val="002237DB"/>
    <w:rsid w:val="002C7787"/>
    <w:rsid w:val="002E1B5B"/>
    <w:rsid w:val="002E3ADB"/>
    <w:rsid w:val="00391A34"/>
    <w:rsid w:val="00447696"/>
    <w:rsid w:val="00483F96"/>
    <w:rsid w:val="004C2A46"/>
    <w:rsid w:val="00557914"/>
    <w:rsid w:val="005F73B5"/>
    <w:rsid w:val="00660613"/>
    <w:rsid w:val="006C6694"/>
    <w:rsid w:val="006D38D0"/>
    <w:rsid w:val="007E69A1"/>
    <w:rsid w:val="007F5EF0"/>
    <w:rsid w:val="008D1917"/>
    <w:rsid w:val="009366F9"/>
    <w:rsid w:val="00A204CF"/>
    <w:rsid w:val="00A83A5B"/>
    <w:rsid w:val="00AB5B68"/>
    <w:rsid w:val="00AD7A33"/>
    <w:rsid w:val="00AF1F2D"/>
    <w:rsid w:val="00AF60C7"/>
    <w:rsid w:val="00C01F02"/>
    <w:rsid w:val="00C94259"/>
    <w:rsid w:val="00CA4052"/>
    <w:rsid w:val="00CC5EA9"/>
    <w:rsid w:val="00D1121D"/>
    <w:rsid w:val="00D847C8"/>
    <w:rsid w:val="00DE7D82"/>
    <w:rsid w:val="00E343B4"/>
    <w:rsid w:val="00E83DEB"/>
    <w:rsid w:val="00EF3454"/>
    <w:rsid w:val="00EF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8CAF8D"/>
  <w15:chartTrackingRefBased/>
  <w15:docId w15:val="{2C5830D7-01CE-F542-AF1D-8C729E1C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1B5B"/>
  </w:style>
  <w:style w:type="table" w:styleId="TableGrid">
    <w:name w:val="Table Grid"/>
    <w:basedOn w:val="TableNormal"/>
    <w:uiPriority w:val="39"/>
    <w:rsid w:val="002E1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562</Words>
  <Characters>3878</Characters>
  <Application>Microsoft Office Word</Application>
  <DocSecurity>0</DocSecurity>
  <Lines>32</Lines>
  <Paragraphs>8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 Tsang (Medicine Clinical)</dc:creator>
  <cp:keywords/>
  <dc:description/>
  <cp:lastModifiedBy>Kovacs, Zsofia </cp:lastModifiedBy>
  <cp:revision>46</cp:revision>
  <dcterms:created xsi:type="dcterms:W3CDTF">2021-06-02T21:41:00Z</dcterms:created>
  <dcterms:modified xsi:type="dcterms:W3CDTF">2021-08-25T11:51:00Z</dcterms:modified>
</cp:coreProperties>
</file>